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F09389" w14:textId="05814CCA" w:rsidR="00A61960" w:rsidRPr="000429A2" w:rsidRDefault="00094A44">
      <w:pPr>
        <w:rPr>
          <w:rFonts w:ascii="Times New Roman" w:hAnsi="Times New Roman" w:cs="Times New Roman"/>
          <w:b/>
          <w:bCs/>
        </w:rPr>
      </w:pPr>
      <w:r w:rsidRPr="000429A2">
        <w:rPr>
          <w:rFonts w:ascii="Times New Roman" w:hAnsi="Times New Roman" w:cs="Times New Roman"/>
          <w:b/>
          <w:bCs/>
        </w:rPr>
        <w:t xml:space="preserve">Supplement </w:t>
      </w:r>
      <w:r w:rsidR="002402DA" w:rsidRPr="000429A2">
        <w:rPr>
          <w:rFonts w:ascii="Times New Roman" w:hAnsi="Times New Roman" w:cs="Times New Roman"/>
          <w:b/>
          <w:bCs/>
        </w:rPr>
        <w:t xml:space="preserve">2:  </w:t>
      </w:r>
      <w:r w:rsidR="003C5587" w:rsidRPr="000429A2">
        <w:rPr>
          <w:rFonts w:ascii="Times New Roman" w:hAnsi="Times New Roman" w:cs="Times New Roman"/>
          <w:b/>
          <w:bCs/>
        </w:rPr>
        <w:t>Differences  in missing data between participants who are exposed to a mediator and participants who are unexposed in Lima and Sao Paulo</w:t>
      </w:r>
    </w:p>
    <w:p w14:paraId="3B1CE5BA" w14:textId="2ED9053F" w:rsidR="00770A0E" w:rsidRPr="000429A2" w:rsidRDefault="00770A0E">
      <w:pPr>
        <w:rPr>
          <w:rFonts w:ascii="Times New Roman" w:hAnsi="Times New Roman" w:cs="Times New Roman"/>
          <w:b/>
          <w:bCs/>
        </w:rPr>
      </w:pPr>
    </w:p>
    <w:p w14:paraId="1F65FB4F" w14:textId="0CBA15A7" w:rsidR="00AB2560" w:rsidRPr="000429A2" w:rsidRDefault="00770A0E" w:rsidP="000429A2">
      <w:pPr>
        <w:jc w:val="both"/>
        <w:rPr>
          <w:rFonts w:ascii="Times New Roman" w:hAnsi="Times New Roman" w:cs="Times New Roman"/>
          <w:sz w:val="20"/>
          <w:szCs w:val="20"/>
        </w:rPr>
      </w:pPr>
      <w:r w:rsidRPr="000429A2">
        <w:rPr>
          <w:rFonts w:ascii="Times New Roman" w:hAnsi="Times New Roman" w:cs="Times New Roman"/>
          <w:sz w:val="20"/>
          <w:szCs w:val="20"/>
        </w:rPr>
        <w:t xml:space="preserve">Indirect effects are estimated by </w:t>
      </w:r>
      <w:r w:rsidR="009F390A" w:rsidRPr="000429A2">
        <w:rPr>
          <w:rFonts w:ascii="Times New Roman" w:hAnsi="Times New Roman" w:cs="Times New Roman"/>
          <w:sz w:val="20"/>
          <w:szCs w:val="20"/>
        </w:rPr>
        <w:t xml:space="preserve">calculating </w:t>
      </w:r>
      <w:r w:rsidRPr="000429A2">
        <w:rPr>
          <w:rFonts w:ascii="Times New Roman" w:hAnsi="Times New Roman" w:cs="Times New Roman"/>
          <w:sz w:val="20"/>
          <w:szCs w:val="20"/>
        </w:rPr>
        <w:t xml:space="preserve">the difference in the probability in symptoms of depression improving by at least 50%(yes/no) </w:t>
      </w:r>
      <w:r w:rsidR="00AB67A3" w:rsidRPr="000429A2">
        <w:rPr>
          <w:rFonts w:ascii="Times New Roman" w:hAnsi="Times New Roman" w:cs="Times New Roman"/>
          <w:sz w:val="20"/>
          <w:szCs w:val="20"/>
        </w:rPr>
        <w:t xml:space="preserve">when changing levels of mediator </w:t>
      </w:r>
      <w:r w:rsidR="005C517F" w:rsidRPr="000429A2">
        <w:rPr>
          <w:rFonts w:ascii="Times New Roman" w:hAnsi="Times New Roman" w:cs="Times New Roman"/>
          <w:sz w:val="20"/>
          <w:szCs w:val="20"/>
        </w:rPr>
        <w:t>between exposed</w:t>
      </w:r>
      <w:r w:rsidRPr="000429A2">
        <w:rPr>
          <w:rFonts w:ascii="Times New Roman" w:hAnsi="Times New Roman" w:cs="Times New Roman"/>
          <w:sz w:val="20"/>
          <w:szCs w:val="20"/>
        </w:rPr>
        <w:t xml:space="preserve"> and unexposed </w:t>
      </w:r>
      <w:r w:rsidR="00970199" w:rsidRPr="000429A2">
        <w:rPr>
          <w:rFonts w:ascii="Times New Roman" w:hAnsi="Times New Roman" w:cs="Times New Roman"/>
          <w:sz w:val="20"/>
          <w:szCs w:val="20"/>
        </w:rPr>
        <w:t>status,</w:t>
      </w:r>
      <w:r w:rsidR="000D264A" w:rsidRPr="000429A2">
        <w:rPr>
          <w:rFonts w:ascii="Times New Roman" w:hAnsi="Times New Roman" w:cs="Times New Roman"/>
          <w:sz w:val="20"/>
          <w:szCs w:val="20"/>
        </w:rPr>
        <w:t xml:space="preserve"> for participants in the experimental arm</w:t>
      </w:r>
      <w:r w:rsidRPr="000429A2">
        <w:rPr>
          <w:rFonts w:ascii="Times New Roman" w:hAnsi="Times New Roman" w:cs="Times New Roman"/>
          <w:sz w:val="20"/>
          <w:szCs w:val="20"/>
        </w:rPr>
        <w:t xml:space="preserve">. Therefore, any missing data that influences this difference, could bias the indirect effects estimated using interventional effects. </w:t>
      </w:r>
    </w:p>
    <w:p w14:paraId="4F7E7223" w14:textId="77777777" w:rsidR="00AB2560" w:rsidRPr="000429A2" w:rsidRDefault="00AB2560" w:rsidP="000429A2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1C3BA58C" w14:textId="569C8D76" w:rsidR="00770A0E" w:rsidRPr="000429A2" w:rsidRDefault="006A1419" w:rsidP="000429A2">
      <w:pPr>
        <w:jc w:val="both"/>
        <w:rPr>
          <w:rFonts w:ascii="Times New Roman" w:hAnsi="Times New Roman" w:cs="Times New Roman"/>
          <w:sz w:val="20"/>
          <w:szCs w:val="20"/>
        </w:rPr>
      </w:pPr>
      <w:r w:rsidRPr="000429A2">
        <w:rPr>
          <w:rFonts w:ascii="Times New Roman" w:hAnsi="Times New Roman" w:cs="Times New Roman"/>
          <w:sz w:val="20"/>
          <w:szCs w:val="20"/>
        </w:rPr>
        <w:t xml:space="preserve">For the first two mediators this </w:t>
      </w:r>
      <w:r w:rsidR="005238D5" w:rsidRPr="000429A2">
        <w:rPr>
          <w:rFonts w:ascii="Times New Roman" w:hAnsi="Times New Roman" w:cs="Times New Roman"/>
          <w:sz w:val="20"/>
          <w:szCs w:val="20"/>
        </w:rPr>
        <w:t>difference</w:t>
      </w:r>
      <w:r w:rsidR="005C517F" w:rsidRPr="000429A2">
        <w:rPr>
          <w:rFonts w:ascii="Times New Roman" w:hAnsi="Times New Roman" w:cs="Times New Roman"/>
          <w:sz w:val="20"/>
          <w:szCs w:val="20"/>
        </w:rPr>
        <w:t xml:space="preserve"> </w:t>
      </w:r>
      <w:r w:rsidR="005238D5" w:rsidRPr="000429A2">
        <w:rPr>
          <w:rFonts w:ascii="Times New Roman" w:hAnsi="Times New Roman" w:cs="Times New Roman"/>
          <w:sz w:val="20"/>
          <w:szCs w:val="20"/>
        </w:rPr>
        <w:t>is calculated</w:t>
      </w:r>
      <w:r w:rsidR="00954EAD" w:rsidRPr="000429A2">
        <w:rPr>
          <w:rFonts w:ascii="Times New Roman" w:hAnsi="Times New Roman" w:cs="Times New Roman"/>
          <w:sz w:val="20"/>
          <w:szCs w:val="20"/>
        </w:rPr>
        <w:t xml:space="preserve"> by subtracting</w:t>
      </w:r>
      <w:r w:rsidR="005238D5" w:rsidRPr="000429A2">
        <w:rPr>
          <w:rFonts w:ascii="Times New Roman" w:hAnsi="Times New Roman" w:cs="Times New Roman"/>
          <w:sz w:val="20"/>
          <w:szCs w:val="20"/>
        </w:rPr>
        <w:t xml:space="preserve"> </w:t>
      </w:r>
      <w:r w:rsidR="00954EAD" w:rsidRPr="000429A2">
        <w:rPr>
          <w:rFonts w:ascii="Times New Roman" w:hAnsi="Times New Roman" w:cs="Times New Roman"/>
          <w:sz w:val="20"/>
          <w:szCs w:val="20"/>
        </w:rPr>
        <w:t xml:space="preserve">probability of </w:t>
      </w:r>
      <w:r w:rsidR="00303EFC" w:rsidRPr="000429A2">
        <w:rPr>
          <w:rFonts w:ascii="Times New Roman" w:hAnsi="Times New Roman" w:cs="Times New Roman"/>
          <w:sz w:val="20"/>
          <w:szCs w:val="20"/>
        </w:rPr>
        <w:t xml:space="preserve">outcome occurring </w:t>
      </w:r>
      <w:r w:rsidR="00465DB5" w:rsidRPr="000429A2">
        <w:rPr>
          <w:rFonts w:ascii="Times New Roman" w:hAnsi="Times New Roman" w:cs="Times New Roman"/>
          <w:sz w:val="20"/>
          <w:szCs w:val="20"/>
        </w:rPr>
        <w:t>for participants</w:t>
      </w:r>
      <w:r w:rsidR="005238D5" w:rsidRPr="000429A2">
        <w:rPr>
          <w:rFonts w:ascii="Times New Roman" w:hAnsi="Times New Roman" w:cs="Times New Roman"/>
          <w:sz w:val="20"/>
          <w:szCs w:val="20"/>
        </w:rPr>
        <w:t xml:space="preserve"> </w:t>
      </w:r>
      <w:r w:rsidR="00592488" w:rsidRPr="000429A2">
        <w:rPr>
          <w:rFonts w:ascii="Times New Roman" w:hAnsi="Times New Roman" w:cs="Times New Roman"/>
          <w:sz w:val="20"/>
          <w:szCs w:val="20"/>
        </w:rPr>
        <w:t xml:space="preserve">in the experimental </w:t>
      </w:r>
      <w:r w:rsidR="00303EFC" w:rsidRPr="000429A2">
        <w:rPr>
          <w:rFonts w:ascii="Times New Roman" w:hAnsi="Times New Roman" w:cs="Times New Roman"/>
          <w:sz w:val="20"/>
          <w:szCs w:val="20"/>
        </w:rPr>
        <w:t>arm who</w:t>
      </w:r>
      <w:r w:rsidR="005238D5" w:rsidRPr="000429A2">
        <w:rPr>
          <w:rFonts w:ascii="Times New Roman" w:hAnsi="Times New Roman" w:cs="Times New Roman"/>
          <w:sz w:val="20"/>
          <w:szCs w:val="20"/>
        </w:rPr>
        <w:t xml:space="preserve"> are unexposed </w:t>
      </w:r>
      <w:r w:rsidR="005B1DAE" w:rsidRPr="000429A2">
        <w:rPr>
          <w:rFonts w:ascii="Times New Roman" w:hAnsi="Times New Roman" w:cs="Times New Roman"/>
          <w:sz w:val="20"/>
          <w:szCs w:val="20"/>
        </w:rPr>
        <w:t>(</w:t>
      </w:r>
      <w:r w:rsidR="000F54D0" w:rsidRPr="000429A2">
        <w:rPr>
          <w:rFonts w:ascii="Times New Roman" w:hAnsi="Times New Roman" w:cs="Times New Roman"/>
          <w:sz w:val="20"/>
          <w:szCs w:val="20"/>
        </w:rPr>
        <w:t xml:space="preserve">found sessions difficult to understand </w:t>
      </w:r>
      <w:r w:rsidR="00F2004D" w:rsidRPr="000429A2">
        <w:rPr>
          <w:rFonts w:ascii="Times New Roman" w:hAnsi="Times New Roman" w:cs="Times New Roman"/>
          <w:sz w:val="20"/>
          <w:szCs w:val="20"/>
        </w:rPr>
        <w:t xml:space="preserve">(M1) </w:t>
      </w:r>
      <w:r w:rsidR="000F54D0" w:rsidRPr="000429A2">
        <w:rPr>
          <w:rFonts w:ascii="Times New Roman" w:hAnsi="Times New Roman" w:cs="Times New Roman"/>
          <w:sz w:val="20"/>
          <w:szCs w:val="20"/>
        </w:rPr>
        <w:t>and did not complete any activities (M2)</w:t>
      </w:r>
      <w:r w:rsidR="00F2004D" w:rsidRPr="000429A2">
        <w:rPr>
          <w:rFonts w:ascii="Times New Roman" w:hAnsi="Times New Roman" w:cs="Times New Roman"/>
          <w:sz w:val="20"/>
          <w:szCs w:val="20"/>
        </w:rPr>
        <w:t xml:space="preserve">) </w:t>
      </w:r>
      <w:r w:rsidR="00303EFC" w:rsidRPr="000429A2">
        <w:rPr>
          <w:rFonts w:ascii="Times New Roman" w:hAnsi="Times New Roman" w:cs="Times New Roman"/>
          <w:sz w:val="20"/>
          <w:szCs w:val="20"/>
        </w:rPr>
        <w:t xml:space="preserve">from probability of </w:t>
      </w:r>
      <w:r w:rsidR="001D1438" w:rsidRPr="000429A2">
        <w:rPr>
          <w:rFonts w:ascii="Times New Roman" w:hAnsi="Times New Roman" w:cs="Times New Roman"/>
          <w:sz w:val="20"/>
          <w:szCs w:val="20"/>
        </w:rPr>
        <w:t xml:space="preserve">outcome occurring in </w:t>
      </w:r>
      <w:r w:rsidR="00F2004D" w:rsidRPr="000429A2">
        <w:rPr>
          <w:rFonts w:ascii="Times New Roman" w:hAnsi="Times New Roman" w:cs="Times New Roman"/>
          <w:sz w:val="20"/>
          <w:szCs w:val="20"/>
        </w:rPr>
        <w:t>the exposed (</w:t>
      </w:r>
      <w:r w:rsidR="00D80EFE" w:rsidRPr="000429A2">
        <w:rPr>
          <w:rFonts w:ascii="Times New Roman" w:hAnsi="Times New Roman" w:cs="Times New Roman"/>
          <w:sz w:val="20"/>
          <w:szCs w:val="20"/>
        </w:rPr>
        <w:t>understood content of sessions (M1)</w:t>
      </w:r>
      <w:r w:rsidR="00FF3833" w:rsidRPr="000429A2">
        <w:rPr>
          <w:rFonts w:ascii="Times New Roman" w:hAnsi="Times New Roman" w:cs="Times New Roman"/>
          <w:sz w:val="20"/>
          <w:szCs w:val="20"/>
        </w:rPr>
        <w:t xml:space="preserve"> </w:t>
      </w:r>
      <w:r w:rsidR="00D80EFE" w:rsidRPr="000429A2">
        <w:rPr>
          <w:rFonts w:ascii="Times New Roman" w:hAnsi="Times New Roman" w:cs="Times New Roman"/>
          <w:sz w:val="20"/>
          <w:szCs w:val="20"/>
        </w:rPr>
        <w:t xml:space="preserve">and completed assigned </w:t>
      </w:r>
      <w:r w:rsidR="00833D16" w:rsidRPr="000429A2">
        <w:rPr>
          <w:rFonts w:ascii="Times New Roman" w:hAnsi="Times New Roman" w:cs="Times New Roman"/>
          <w:sz w:val="20"/>
          <w:szCs w:val="20"/>
        </w:rPr>
        <w:t>activities</w:t>
      </w:r>
      <w:r w:rsidR="001D1438" w:rsidRPr="000429A2">
        <w:rPr>
          <w:rFonts w:ascii="Times New Roman" w:hAnsi="Times New Roman" w:cs="Times New Roman"/>
          <w:sz w:val="20"/>
          <w:szCs w:val="20"/>
        </w:rPr>
        <w:t xml:space="preserve"> (M2)</w:t>
      </w:r>
      <w:r w:rsidR="001C0A54" w:rsidRPr="000429A2">
        <w:rPr>
          <w:rFonts w:ascii="Times New Roman" w:hAnsi="Times New Roman" w:cs="Times New Roman"/>
          <w:sz w:val="20"/>
          <w:szCs w:val="20"/>
        </w:rPr>
        <w:t xml:space="preserve">. </w:t>
      </w:r>
      <w:r w:rsidR="00833D16" w:rsidRPr="000429A2">
        <w:rPr>
          <w:rFonts w:ascii="Times New Roman" w:hAnsi="Times New Roman" w:cs="Times New Roman"/>
          <w:sz w:val="20"/>
          <w:szCs w:val="20"/>
        </w:rPr>
        <w:t xml:space="preserve">For M3, </w:t>
      </w:r>
      <w:r w:rsidR="00E07DFD" w:rsidRPr="000429A2">
        <w:rPr>
          <w:rFonts w:ascii="Times New Roman" w:hAnsi="Times New Roman" w:cs="Times New Roman"/>
          <w:sz w:val="20"/>
          <w:szCs w:val="20"/>
        </w:rPr>
        <w:t xml:space="preserve">this difference is calculated by </w:t>
      </w:r>
      <w:r w:rsidR="00D062FB" w:rsidRPr="000429A2">
        <w:rPr>
          <w:rFonts w:ascii="Times New Roman" w:hAnsi="Times New Roman" w:cs="Times New Roman"/>
          <w:sz w:val="20"/>
          <w:szCs w:val="20"/>
        </w:rPr>
        <w:t xml:space="preserve">subtracting probability of </w:t>
      </w:r>
      <w:r w:rsidR="00F843C7" w:rsidRPr="000429A2">
        <w:rPr>
          <w:rFonts w:ascii="Times New Roman" w:hAnsi="Times New Roman" w:cs="Times New Roman"/>
          <w:sz w:val="20"/>
          <w:szCs w:val="20"/>
        </w:rPr>
        <w:t xml:space="preserve">outcome occurring for </w:t>
      </w:r>
      <w:r w:rsidR="00F27A94" w:rsidRPr="000429A2">
        <w:rPr>
          <w:rFonts w:ascii="Times New Roman" w:hAnsi="Times New Roman" w:cs="Times New Roman"/>
          <w:sz w:val="20"/>
          <w:szCs w:val="20"/>
        </w:rPr>
        <w:t>participants</w:t>
      </w:r>
      <w:r w:rsidR="00F843C7" w:rsidRPr="000429A2">
        <w:rPr>
          <w:rFonts w:ascii="Times New Roman" w:hAnsi="Times New Roman" w:cs="Times New Roman"/>
          <w:sz w:val="20"/>
          <w:szCs w:val="20"/>
        </w:rPr>
        <w:t xml:space="preserve"> in the </w:t>
      </w:r>
      <w:r w:rsidR="00007C12" w:rsidRPr="000429A2">
        <w:rPr>
          <w:rFonts w:ascii="Times New Roman" w:hAnsi="Times New Roman" w:cs="Times New Roman"/>
          <w:sz w:val="20"/>
          <w:szCs w:val="20"/>
        </w:rPr>
        <w:t xml:space="preserve">experimental </w:t>
      </w:r>
      <w:r w:rsidR="00A923D6" w:rsidRPr="000429A2">
        <w:rPr>
          <w:rFonts w:ascii="Times New Roman" w:hAnsi="Times New Roman" w:cs="Times New Roman"/>
          <w:sz w:val="20"/>
          <w:szCs w:val="20"/>
        </w:rPr>
        <w:t>arm with</w:t>
      </w:r>
      <w:r w:rsidR="00F27A94" w:rsidRPr="000429A2">
        <w:rPr>
          <w:rFonts w:ascii="Times New Roman" w:hAnsi="Times New Roman" w:cs="Times New Roman"/>
          <w:sz w:val="20"/>
          <w:szCs w:val="20"/>
        </w:rPr>
        <w:t xml:space="preserve"> levels of M3 </w:t>
      </w:r>
      <w:r w:rsidR="00007C12" w:rsidRPr="000429A2">
        <w:rPr>
          <w:rFonts w:ascii="Times New Roman" w:hAnsi="Times New Roman" w:cs="Times New Roman"/>
          <w:sz w:val="20"/>
          <w:szCs w:val="20"/>
        </w:rPr>
        <w:t xml:space="preserve">in control arm, from </w:t>
      </w:r>
      <w:r w:rsidR="0028043F" w:rsidRPr="000429A2">
        <w:rPr>
          <w:rFonts w:ascii="Times New Roman" w:hAnsi="Times New Roman" w:cs="Times New Roman"/>
          <w:sz w:val="20"/>
          <w:szCs w:val="20"/>
        </w:rPr>
        <w:t xml:space="preserve">probability of outcome occurring for participants in experimental </w:t>
      </w:r>
      <w:r w:rsidR="00B666EF" w:rsidRPr="000429A2">
        <w:rPr>
          <w:rFonts w:ascii="Times New Roman" w:hAnsi="Times New Roman" w:cs="Times New Roman"/>
          <w:sz w:val="20"/>
          <w:szCs w:val="20"/>
        </w:rPr>
        <w:t xml:space="preserve">arm with levels of M3 set to levels participants experience in experimenting arm. </w:t>
      </w:r>
    </w:p>
    <w:p w14:paraId="4EEBDAF5" w14:textId="493BC2D8" w:rsidR="00002E06" w:rsidRDefault="00002E06" w:rsidP="000429A2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14AEAA25" w14:textId="401BAA87" w:rsidR="00002E06" w:rsidRPr="000429A2" w:rsidRDefault="00953B30" w:rsidP="000429A2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herefore, for M1 and M2, </w:t>
      </w:r>
      <w:r w:rsidR="006C5A1B">
        <w:rPr>
          <w:rFonts w:ascii="Times New Roman" w:hAnsi="Times New Roman" w:cs="Times New Roman"/>
          <w:sz w:val="20"/>
          <w:szCs w:val="20"/>
        </w:rPr>
        <w:t xml:space="preserve">missing data for both the </w:t>
      </w:r>
      <w:r w:rsidR="00382C50">
        <w:rPr>
          <w:rFonts w:ascii="Times New Roman" w:hAnsi="Times New Roman" w:cs="Times New Roman"/>
          <w:sz w:val="20"/>
          <w:szCs w:val="20"/>
        </w:rPr>
        <w:t xml:space="preserve">mediator in question, or the outcome measure </w:t>
      </w:r>
      <w:r w:rsidR="003F2B87">
        <w:rPr>
          <w:rFonts w:ascii="Times New Roman" w:hAnsi="Times New Roman" w:cs="Times New Roman"/>
          <w:sz w:val="20"/>
          <w:szCs w:val="20"/>
        </w:rPr>
        <w:t xml:space="preserve">could bias estimates. As an </w:t>
      </w:r>
      <w:r w:rsidR="00F87315">
        <w:rPr>
          <w:rFonts w:ascii="Times New Roman" w:hAnsi="Times New Roman" w:cs="Times New Roman"/>
          <w:sz w:val="20"/>
          <w:szCs w:val="20"/>
        </w:rPr>
        <w:t xml:space="preserve">example, participants who did not complete any activities were more </w:t>
      </w:r>
      <w:r w:rsidR="00911EBE">
        <w:rPr>
          <w:rFonts w:ascii="Times New Roman" w:hAnsi="Times New Roman" w:cs="Times New Roman"/>
          <w:sz w:val="20"/>
          <w:szCs w:val="20"/>
        </w:rPr>
        <w:t xml:space="preserve">likely to drop out of the </w:t>
      </w:r>
      <w:r w:rsidR="00771417">
        <w:rPr>
          <w:rFonts w:ascii="Times New Roman" w:hAnsi="Times New Roman" w:cs="Times New Roman"/>
          <w:sz w:val="20"/>
          <w:szCs w:val="20"/>
        </w:rPr>
        <w:t xml:space="preserve">trial and therefore recover from depression. </w:t>
      </w:r>
      <w:r w:rsidR="00054177">
        <w:rPr>
          <w:rFonts w:ascii="Times New Roman" w:hAnsi="Times New Roman" w:cs="Times New Roman"/>
          <w:sz w:val="20"/>
          <w:szCs w:val="20"/>
        </w:rPr>
        <w:t xml:space="preserve">This </w:t>
      </w:r>
      <w:r w:rsidR="00BD6C8E">
        <w:rPr>
          <w:rFonts w:ascii="Times New Roman" w:hAnsi="Times New Roman" w:cs="Times New Roman"/>
          <w:sz w:val="20"/>
          <w:szCs w:val="20"/>
        </w:rPr>
        <w:t xml:space="preserve">could underestimate the mediating effects of </w:t>
      </w:r>
      <w:r w:rsidR="008664BF">
        <w:rPr>
          <w:rFonts w:ascii="Times New Roman" w:hAnsi="Times New Roman" w:cs="Times New Roman"/>
          <w:sz w:val="20"/>
          <w:szCs w:val="20"/>
        </w:rPr>
        <w:t>completing assigned activities self selected to improve activation levels</w:t>
      </w:r>
      <w:r w:rsidR="00C84745">
        <w:rPr>
          <w:rFonts w:ascii="Times New Roman" w:hAnsi="Times New Roman" w:cs="Times New Roman"/>
          <w:sz w:val="20"/>
          <w:szCs w:val="20"/>
        </w:rPr>
        <w:t xml:space="preserve"> to </w:t>
      </w:r>
      <w:r w:rsidR="009B1A61">
        <w:rPr>
          <w:rFonts w:ascii="Times New Roman" w:hAnsi="Times New Roman" w:cs="Times New Roman"/>
          <w:sz w:val="20"/>
          <w:szCs w:val="20"/>
        </w:rPr>
        <w:t xml:space="preserve">recover from depression. </w:t>
      </w:r>
    </w:p>
    <w:p w14:paraId="1AA0CEDE" w14:textId="262CCF1A" w:rsidR="000C61BA" w:rsidRPr="000429A2" w:rsidRDefault="000C61BA">
      <w:pPr>
        <w:rPr>
          <w:rFonts w:ascii="Times New Roman" w:hAnsi="Times New Roman" w:cs="Times New Roman"/>
          <w:b/>
          <w:bCs/>
        </w:rPr>
      </w:pPr>
    </w:p>
    <w:p w14:paraId="14F7EB0F" w14:textId="3D3B55E5" w:rsidR="002402DA" w:rsidRDefault="000C61BA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0429A2">
        <w:rPr>
          <w:rFonts w:ascii="Times New Roman" w:hAnsi="Times New Roman" w:cs="Times New Roman"/>
          <w:b/>
          <w:bCs/>
          <w:sz w:val="20"/>
          <w:szCs w:val="20"/>
        </w:rPr>
        <w:t>Lima</w:t>
      </w:r>
      <w:r w:rsidR="009E784C">
        <w:rPr>
          <w:rFonts w:ascii="Times New Roman" w:hAnsi="Times New Roman" w:cs="Times New Roman"/>
          <w:b/>
          <w:bCs/>
          <w:sz w:val="20"/>
          <w:szCs w:val="20"/>
        </w:rPr>
        <w:t>: Table demonstrating association between missing</w:t>
      </w:r>
      <w:r w:rsidR="00904648">
        <w:rPr>
          <w:rFonts w:ascii="Times New Roman" w:hAnsi="Times New Roman" w:cs="Times New Roman"/>
          <w:b/>
          <w:bCs/>
          <w:sz w:val="20"/>
          <w:szCs w:val="20"/>
        </w:rPr>
        <w:t xml:space="preserve"> information on mediators </w:t>
      </w:r>
      <w:r w:rsidR="00C66D85">
        <w:rPr>
          <w:rFonts w:ascii="Times New Roman" w:hAnsi="Times New Roman" w:cs="Times New Roman"/>
          <w:b/>
          <w:bCs/>
          <w:sz w:val="20"/>
          <w:szCs w:val="20"/>
        </w:rPr>
        <w:t>and the outcome of a reduction in symptoms of depression by at least 50%</w:t>
      </w:r>
    </w:p>
    <w:p w14:paraId="285B0D15" w14:textId="77777777" w:rsidR="00C66D85" w:rsidRPr="000429A2" w:rsidRDefault="00C66D85">
      <w:pPr>
        <w:rPr>
          <w:rFonts w:ascii="Times New Roman" w:hAnsi="Times New Roman" w:cs="Times New Roman"/>
        </w:rPr>
      </w:pPr>
    </w:p>
    <w:tbl>
      <w:tblPr>
        <w:tblStyle w:val="TableGrid"/>
        <w:tblW w:w="8500" w:type="dxa"/>
        <w:tblLayout w:type="fixed"/>
        <w:tblLook w:val="04A0" w:firstRow="1" w:lastRow="0" w:firstColumn="1" w:lastColumn="0" w:noHBand="0" w:noVBand="1"/>
      </w:tblPr>
      <w:tblGrid>
        <w:gridCol w:w="1413"/>
        <w:gridCol w:w="1276"/>
        <w:gridCol w:w="1275"/>
        <w:gridCol w:w="1134"/>
        <w:gridCol w:w="1276"/>
        <w:gridCol w:w="1134"/>
        <w:gridCol w:w="992"/>
      </w:tblGrid>
      <w:tr w:rsidR="00402807" w:rsidRPr="000429A2" w14:paraId="4D971FFE" w14:textId="77777777" w:rsidTr="00494B6F">
        <w:tc>
          <w:tcPr>
            <w:tcW w:w="1413" w:type="dxa"/>
            <w:vMerge w:val="restart"/>
          </w:tcPr>
          <w:p w14:paraId="045282DD" w14:textId="77777777" w:rsidR="00402807" w:rsidRPr="000429A2" w:rsidRDefault="00402807" w:rsidP="005C79F6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29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diators</w:t>
            </w:r>
          </w:p>
          <w:p w14:paraId="6C73125A" w14:textId="77777777" w:rsidR="00402807" w:rsidRPr="000429A2" w:rsidRDefault="00402807" w:rsidP="005C79F6">
            <w:pPr>
              <w:autoSpaceDE w:val="0"/>
              <w:autoSpaceDN w:val="0"/>
              <w:adjustRightInd w:val="0"/>
              <w:ind w:right="-108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685" w:type="dxa"/>
            <w:gridSpan w:val="3"/>
          </w:tcPr>
          <w:p w14:paraId="2D55F5FA" w14:textId="4A40F58F" w:rsidR="00402807" w:rsidRPr="000429A2" w:rsidRDefault="00402807" w:rsidP="005C79F6">
            <w:pPr>
              <w:autoSpaceDE w:val="0"/>
              <w:autoSpaceDN w:val="0"/>
              <w:adjustRightInd w:val="0"/>
              <w:ind w:right="240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29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trol arm</w:t>
            </w:r>
            <w:r w:rsidR="00391EB3" w:rsidRPr="000429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n=</w:t>
            </w:r>
            <w:r w:rsidR="00F80C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15</w:t>
            </w:r>
            <w:r w:rsidR="00391EB3" w:rsidRPr="000429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3402" w:type="dxa"/>
            <w:gridSpan w:val="3"/>
          </w:tcPr>
          <w:p w14:paraId="69892681" w14:textId="2057165E" w:rsidR="00402807" w:rsidRPr="000429A2" w:rsidRDefault="00402807" w:rsidP="005C79F6">
            <w:pPr>
              <w:autoSpaceDE w:val="0"/>
              <w:autoSpaceDN w:val="0"/>
              <w:adjustRightInd w:val="0"/>
              <w:ind w:right="240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29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xperimental arm</w:t>
            </w:r>
            <w:r w:rsidR="00391EB3" w:rsidRPr="000429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n=</w:t>
            </w:r>
            <w:r w:rsidR="00F80C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17</w:t>
            </w:r>
            <w:r w:rsidR="00391EB3" w:rsidRPr="000429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</w:tr>
      <w:tr w:rsidR="0080102D" w:rsidRPr="000429A2" w14:paraId="57C88E8E" w14:textId="77777777" w:rsidTr="00494B6F">
        <w:tc>
          <w:tcPr>
            <w:tcW w:w="1413" w:type="dxa"/>
            <w:vMerge/>
          </w:tcPr>
          <w:p w14:paraId="39B33A27" w14:textId="77777777" w:rsidR="0080102D" w:rsidRPr="000429A2" w:rsidRDefault="0080102D" w:rsidP="00A923D6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</w:tcPr>
          <w:p w14:paraId="5D9D7B7C" w14:textId="77777777" w:rsidR="0080102D" w:rsidRPr="000429A2" w:rsidRDefault="0080102D" w:rsidP="00A923D6">
            <w:pPr>
              <w:autoSpaceDE w:val="0"/>
              <w:autoSpaceDN w:val="0"/>
              <w:adjustRightInd w:val="0"/>
              <w:ind w:right="-45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429A2">
              <w:rPr>
                <w:rFonts w:ascii="Times New Roman" w:hAnsi="Times New Roman" w:cs="Times New Roman"/>
                <w:b/>
                <w:sz w:val="16"/>
                <w:szCs w:val="16"/>
              </w:rPr>
              <w:t>Symptoms did not improve</w:t>
            </w:r>
          </w:p>
          <w:p w14:paraId="7D97296C" w14:textId="034AFF80" w:rsidR="0080102D" w:rsidRPr="000429A2" w:rsidRDefault="0080102D" w:rsidP="00A923D6">
            <w:pPr>
              <w:autoSpaceDE w:val="0"/>
              <w:autoSpaceDN w:val="0"/>
              <w:adjustRightInd w:val="0"/>
              <w:ind w:right="-45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29A2">
              <w:rPr>
                <w:rFonts w:ascii="Times New Roman" w:hAnsi="Times New Roman" w:cs="Times New Roman"/>
                <w:b/>
                <w:sz w:val="16"/>
                <w:szCs w:val="16"/>
              </w:rPr>
              <w:t>(N=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93</w:t>
            </w:r>
            <w:r w:rsidRPr="000429A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  <w:r w:rsidR="009B0FDC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="009B0FDC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  <w:r w:rsidRPr="000429A2">
              <w:rPr>
                <w:rFonts w:ascii="Times New Roman" w:hAnsi="Times New Roman" w:cs="Times New Roman"/>
                <w:b/>
                <w:sz w:val="16"/>
                <w:szCs w:val="16"/>
              </w:rPr>
              <w:t>%)</w:t>
            </w:r>
          </w:p>
          <w:p w14:paraId="19505A9F" w14:textId="729BC9E6" w:rsidR="0080102D" w:rsidRPr="000429A2" w:rsidRDefault="0080102D" w:rsidP="00A923D6">
            <w:pPr>
              <w:autoSpaceDE w:val="0"/>
              <w:autoSpaceDN w:val="0"/>
              <w:adjustRightInd w:val="0"/>
              <w:ind w:right="-45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75" w:type="dxa"/>
          </w:tcPr>
          <w:p w14:paraId="2B1D0B39" w14:textId="77777777" w:rsidR="0080102D" w:rsidRPr="000429A2" w:rsidRDefault="0080102D" w:rsidP="00A923D6">
            <w:pPr>
              <w:autoSpaceDE w:val="0"/>
              <w:autoSpaceDN w:val="0"/>
              <w:adjustRightInd w:val="0"/>
              <w:ind w:right="-45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429A2">
              <w:rPr>
                <w:rFonts w:ascii="Times New Roman" w:hAnsi="Times New Roman" w:cs="Times New Roman"/>
                <w:b/>
                <w:sz w:val="16"/>
                <w:szCs w:val="16"/>
              </w:rPr>
              <w:t>Symptoms improved</w:t>
            </w:r>
          </w:p>
          <w:p w14:paraId="14444E45" w14:textId="4D61256A" w:rsidR="0080102D" w:rsidRPr="000429A2" w:rsidRDefault="0080102D" w:rsidP="00A923D6">
            <w:pPr>
              <w:autoSpaceDE w:val="0"/>
              <w:autoSpaceDN w:val="0"/>
              <w:adjustRightInd w:val="0"/>
              <w:ind w:right="-45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29A2">
              <w:rPr>
                <w:rFonts w:ascii="Times New Roman" w:hAnsi="Times New Roman" w:cs="Times New Roman"/>
                <w:b/>
                <w:sz w:val="16"/>
                <w:szCs w:val="16"/>
              </w:rPr>
              <w:t>(N=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99</w:t>
            </w:r>
            <w:r w:rsidRPr="000429A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, </w:t>
            </w:r>
            <w:r w:rsidR="009D6FA5">
              <w:rPr>
                <w:rFonts w:ascii="Times New Roman" w:hAnsi="Times New Roman" w:cs="Times New Roman"/>
                <w:b/>
                <w:sz w:val="16"/>
                <w:szCs w:val="16"/>
              </w:rPr>
              <w:t>46.0</w:t>
            </w:r>
            <w:r w:rsidRPr="000429A2">
              <w:rPr>
                <w:rFonts w:ascii="Times New Roman" w:hAnsi="Times New Roman" w:cs="Times New Roman"/>
                <w:b/>
                <w:sz w:val="16"/>
                <w:szCs w:val="16"/>
              </w:rPr>
              <w:t>%)</w:t>
            </w:r>
          </w:p>
          <w:p w14:paraId="3E353094" w14:textId="77777777" w:rsidR="0080102D" w:rsidRPr="000429A2" w:rsidRDefault="0080102D" w:rsidP="00A923D6">
            <w:pPr>
              <w:autoSpaceDE w:val="0"/>
              <w:autoSpaceDN w:val="0"/>
              <w:adjustRightInd w:val="0"/>
              <w:ind w:right="107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5F8DC101" w14:textId="77777777" w:rsidR="0080102D" w:rsidRPr="000429A2" w:rsidRDefault="0080102D" w:rsidP="00A923D6">
            <w:pPr>
              <w:autoSpaceDE w:val="0"/>
              <w:autoSpaceDN w:val="0"/>
              <w:adjustRightInd w:val="0"/>
              <w:ind w:right="-45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29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ssing</w:t>
            </w:r>
          </w:p>
          <w:p w14:paraId="4BABE916" w14:textId="378517E3" w:rsidR="0080102D" w:rsidRPr="000429A2" w:rsidRDefault="0080102D" w:rsidP="00A923D6">
            <w:pPr>
              <w:autoSpaceDE w:val="0"/>
              <w:autoSpaceDN w:val="0"/>
              <w:adjustRightInd w:val="0"/>
              <w:ind w:right="-45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29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=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3</w:t>
            </w:r>
            <w:r w:rsidRPr="000429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.7</w:t>
            </w:r>
            <w:r w:rsidRPr="000429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)</w:t>
            </w:r>
          </w:p>
        </w:tc>
        <w:tc>
          <w:tcPr>
            <w:tcW w:w="1276" w:type="dxa"/>
          </w:tcPr>
          <w:p w14:paraId="6DAAD6D9" w14:textId="195021A1" w:rsidR="0080102D" w:rsidRPr="000429A2" w:rsidRDefault="0080102D" w:rsidP="00A923D6">
            <w:pPr>
              <w:autoSpaceDE w:val="0"/>
              <w:autoSpaceDN w:val="0"/>
              <w:adjustRightInd w:val="0"/>
              <w:ind w:right="-45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29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ymptoms did not improve</w:t>
            </w:r>
            <w:r w:rsidRPr="000429A2" w:rsidDel="007137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0429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=</w:t>
            </w:r>
            <w:r w:rsidR="008416A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8</w:t>
            </w:r>
            <w:r w:rsidRPr="000429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 4</w:t>
            </w:r>
            <w:r w:rsidR="000B495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 w:rsidRPr="000429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="000B495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</w:t>
            </w:r>
            <w:r w:rsidRPr="000429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)</w:t>
            </w:r>
          </w:p>
          <w:p w14:paraId="2D0038F5" w14:textId="111645A4" w:rsidR="0080102D" w:rsidRPr="000429A2" w:rsidRDefault="0080102D" w:rsidP="00A923D6">
            <w:pPr>
              <w:autoSpaceDE w:val="0"/>
              <w:autoSpaceDN w:val="0"/>
              <w:adjustRightInd w:val="0"/>
              <w:ind w:right="-45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4E013FD0" w14:textId="6DD590B5" w:rsidR="0080102D" w:rsidRPr="000429A2" w:rsidRDefault="0080102D" w:rsidP="00A923D6">
            <w:pPr>
              <w:autoSpaceDE w:val="0"/>
              <w:autoSpaceDN w:val="0"/>
              <w:adjustRightInd w:val="0"/>
              <w:ind w:right="-45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29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ymptoms improved (N=</w:t>
            </w:r>
            <w:r w:rsidR="008416A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9,</w:t>
            </w:r>
            <w:r w:rsidRPr="000429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="000B495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0.2</w:t>
            </w:r>
            <w:r w:rsidRPr="000429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)</w:t>
            </w:r>
          </w:p>
          <w:p w14:paraId="17259AF5" w14:textId="77777777" w:rsidR="0080102D" w:rsidRPr="000429A2" w:rsidRDefault="0080102D" w:rsidP="00A923D6">
            <w:pPr>
              <w:autoSpaceDE w:val="0"/>
              <w:autoSpaceDN w:val="0"/>
              <w:adjustRightInd w:val="0"/>
              <w:ind w:right="-45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</w:tcPr>
          <w:p w14:paraId="0BCDCD41" w14:textId="28423589" w:rsidR="0080102D" w:rsidRPr="000429A2" w:rsidRDefault="0080102D" w:rsidP="00A923D6">
            <w:pPr>
              <w:autoSpaceDE w:val="0"/>
              <w:autoSpaceDN w:val="0"/>
              <w:adjustRightInd w:val="0"/>
              <w:ind w:right="-45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29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ssing</w:t>
            </w:r>
          </w:p>
          <w:p w14:paraId="2703CC7D" w14:textId="6A72F5CA" w:rsidR="0080102D" w:rsidRPr="000429A2" w:rsidRDefault="0080102D" w:rsidP="00A923D6">
            <w:pPr>
              <w:autoSpaceDE w:val="0"/>
              <w:autoSpaceDN w:val="0"/>
              <w:adjustRightInd w:val="0"/>
              <w:ind w:right="-45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29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=</w:t>
            </w:r>
            <w:r w:rsidR="00C44E5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</w:t>
            </w:r>
            <w:r w:rsidRPr="000429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="004B777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</w:t>
            </w:r>
            <w:r w:rsidRPr="000429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)</w:t>
            </w:r>
          </w:p>
        </w:tc>
      </w:tr>
      <w:tr w:rsidR="00DD5A5C" w:rsidRPr="000429A2" w14:paraId="5993898C" w14:textId="77777777" w:rsidTr="00494B6F">
        <w:tc>
          <w:tcPr>
            <w:tcW w:w="1413" w:type="dxa"/>
          </w:tcPr>
          <w:p w14:paraId="5E96EB5E" w14:textId="77777777" w:rsidR="00DD5A5C" w:rsidRPr="000429A2" w:rsidRDefault="00DD5A5C" w:rsidP="00DD5A5C">
            <w:pPr>
              <w:autoSpaceDE w:val="0"/>
              <w:autoSpaceDN w:val="0"/>
              <w:adjustRightInd w:val="0"/>
              <w:ind w:right="177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29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1: Understood the content of sessions without difficulty</w:t>
            </w:r>
          </w:p>
          <w:p w14:paraId="5ED06FCE" w14:textId="77777777" w:rsidR="00DD5A5C" w:rsidRPr="000429A2" w:rsidRDefault="00DD5A5C" w:rsidP="00DD5A5C">
            <w:pPr>
              <w:autoSpaceDE w:val="0"/>
              <w:autoSpaceDN w:val="0"/>
              <w:adjustRightInd w:val="0"/>
              <w:ind w:right="177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29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</w:t>
            </w:r>
          </w:p>
          <w:p w14:paraId="7D5E18EF" w14:textId="19932FEC" w:rsidR="00DD5A5C" w:rsidRDefault="00DD5A5C" w:rsidP="00DD5A5C">
            <w:pPr>
              <w:autoSpaceDE w:val="0"/>
              <w:autoSpaceDN w:val="0"/>
              <w:adjustRightInd w:val="0"/>
              <w:ind w:right="177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29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  <w:p w14:paraId="3EA23E83" w14:textId="0305FA45" w:rsidR="00CE7A7B" w:rsidRPr="000429A2" w:rsidRDefault="00CE7A7B" w:rsidP="00DD5A5C">
            <w:pPr>
              <w:autoSpaceDE w:val="0"/>
              <w:autoSpaceDN w:val="0"/>
              <w:adjustRightInd w:val="0"/>
              <w:ind w:right="177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ssing</w:t>
            </w:r>
          </w:p>
          <w:p w14:paraId="1DEF86A2" w14:textId="77777777" w:rsidR="00DD5A5C" w:rsidRPr="000429A2" w:rsidRDefault="00DD5A5C" w:rsidP="00DD5A5C">
            <w:pPr>
              <w:autoSpaceDE w:val="0"/>
              <w:autoSpaceDN w:val="0"/>
              <w:adjustRightInd w:val="0"/>
              <w:ind w:right="177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76" w:type="dxa"/>
          </w:tcPr>
          <w:p w14:paraId="090CA76F" w14:textId="77777777" w:rsidR="00DD5A5C" w:rsidRPr="000429A2" w:rsidRDefault="00DD5A5C" w:rsidP="00DD5A5C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7FF1BD" w14:textId="77777777" w:rsidR="00DD5A5C" w:rsidRPr="000429A2" w:rsidRDefault="00DD5A5C" w:rsidP="00DD5A5C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869C423" w14:textId="77777777" w:rsidR="00DD5A5C" w:rsidRPr="000429A2" w:rsidRDefault="00DD5A5C" w:rsidP="00DD5A5C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0596ED9" w14:textId="2D348AEE" w:rsidR="00DD5A5C" w:rsidRPr="000429A2" w:rsidRDefault="00DD5A5C" w:rsidP="00DD5A5C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.</w:t>
            </w:r>
          </w:p>
        </w:tc>
        <w:tc>
          <w:tcPr>
            <w:tcW w:w="1275" w:type="dxa"/>
          </w:tcPr>
          <w:p w14:paraId="61FE57F7" w14:textId="77777777" w:rsidR="00DD5A5C" w:rsidRPr="000429A2" w:rsidRDefault="00DD5A5C" w:rsidP="00DD5A5C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5819677" w14:textId="77777777" w:rsidR="00DD5A5C" w:rsidRPr="000429A2" w:rsidRDefault="00DD5A5C" w:rsidP="00DD5A5C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776371D" w14:textId="77777777" w:rsidR="00DD5A5C" w:rsidRPr="000429A2" w:rsidRDefault="00DD5A5C" w:rsidP="00DD5A5C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430873A" w14:textId="362B9202" w:rsidR="00DD5A5C" w:rsidRPr="000429A2" w:rsidRDefault="00DD5A5C" w:rsidP="00DD5A5C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.</w:t>
            </w:r>
          </w:p>
        </w:tc>
        <w:tc>
          <w:tcPr>
            <w:tcW w:w="1134" w:type="dxa"/>
          </w:tcPr>
          <w:p w14:paraId="3C23677B" w14:textId="77777777" w:rsidR="00DD5A5C" w:rsidRPr="000429A2" w:rsidRDefault="00DD5A5C" w:rsidP="00DD5A5C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B0B2F9F" w14:textId="77777777" w:rsidR="00DD5A5C" w:rsidRPr="000429A2" w:rsidRDefault="00DD5A5C" w:rsidP="00DD5A5C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A3D677C" w14:textId="77777777" w:rsidR="00DD5A5C" w:rsidRPr="000429A2" w:rsidRDefault="00DD5A5C" w:rsidP="00DD5A5C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065251D" w14:textId="54FDF71B" w:rsidR="00DD5A5C" w:rsidRPr="000429A2" w:rsidRDefault="00DD5A5C" w:rsidP="00DD5A5C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.</w:t>
            </w:r>
          </w:p>
        </w:tc>
        <w:tc>
          <w:tcPr>
            <w:tcW w:w="1276" w:type="dxa"/>
          </w:tcPr>
          <w:p w14:paraId="17886DA5" w14:textId="572638FD" w:rsidR="00DD5A5C" w:rsidRPr="000429A2" w:rsidRDefault="00DD5A5C" w:rsidP="00DD5A5C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7E306CA" w14:textId="070F0F54" w:rsidR="00DD5A5C" w:rsidRDefault="00DD5A5C" w:rsidP="00DD5A5C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7CBB50C" w14:textId="0CED7BA8" w:rsidR="00D57C04" w:rsidRDefault="00D57C04" w:rsidP="00DD5A5C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DAD9DE6" w14:textId="588F2711" w:rsidR="00D57C04" w:rsidRDefault="00D57C04" w:rsidP="00DD5A5C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6DA9EF5" w14:textId="77777777" w:rsidR="00D57C04" w:rsidRPr="000429A2" w:rsidRDefault="00D57C04" w:rsidP="00DD5A5C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B8867E6" w14:textId="77777777" w:rsidR="00DD5A5C" w:rsidRPr="000429A2" w:rsidRDefault="00DD5A5C" w:rsidP="00DD5A5C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B06A758" w14:textId="71A441E2" w:rsidR="00DD5A5C" w:rsidRPr="000429A2" w:rsidRDefault="00DD5A5C" w:rsidP="00DD5A5C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429A2">
              <w:rPr>
                <w:rFonts w:ascii="Times New Roman" w:hAnsi="Times New Roman" w:cs="Times New Roman"/>
                <w:sz w:val="16"/>
                <w:szCs w:val="16"/>
              </w:rPr>
              <w:t>28 (31.8)</w:t>
            </w:r>
          </w:p>
          <w:p w14:paraId="1685F1A6" w14:textId="16373888" w:rsidR="00DD5A5C" w:rsidRPr="000429A2" w:rsidRDefault="00DD5A5C" w:rsidP="00DD5A5C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429A2">
              <w:rPr>
                <w:rFonts w:ascii="Times New Roman" w:hAnsi="Times New Roman" w:cs="Times New Roman"/>
                <w:sz w:val="16"/>
                <w:szCs w:val="16"/>
              </w:rPr>
              <w:t>60 (68.2)</w:t>
            </w:r>
          </w:p>
          <w:p w14:paraId="7F9AB8F5" w14:textId="5F807B0B" w:rsidR="00DD5A5C" w:rsidRPr="000429A2" w:rsidRDefault="00DD5A5C" w:rsidP="00DD5A5C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34F8C899" w14:textId="77777777" w:rsidR="00DD5A5C" w:rsidRPr="000429A2" w:rsidRDefault="00DD5A5C" w:rsidP="00DD5A5C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734598B" w14:textId="0C10C013" w:rsidR="00DD5A5C" w:rsidRDefault="00DD5A5C" w:rsidP="00DD5A5C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9A54CAD" w14:textId="557B7664" w:rsidR="00D57C04" w:rsidRDefault="00D57C04" w:rsidP="00DD5A5C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C79C9BE" w14:textId="673D820C" w:rsidR="00D57C04" w:rsidRDefault="00D57C04" w:rsidP="00DD5A5C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DB2E24C" w14:textId="77777777" w:rsidR="00D57C04" w:rsidRPr="000429A2" w:rsidRDefault="00D57C04" w:rsidP="00DD5A5C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E5BF9AB" w14:textId="77777777" w:rsidR="00DD5A5C" w:rsidRPr="000429A2" w:rsidRDefault="00DD5A5C" w:rsidP="00DD5A5C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985FC98" w14:textId="2746D66D" w:rsidR="00DD5A5C" w:rsidRPr="000429A2" w:rsidRDefault="00DD5A5C" w:rsidP="00DD5A5C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429A2">
              <w:rPr>
                <w:rFonts w:ascii="Times New Roman" w:hAnsi="Times New Roman" w:cs="Times New Roman"/>
                <w:sz w:val="16"/>
                <w:szCs w:val="16"/>
              </w:rPr>
              <w:t>19 (17.</w:t>
            </w:r>
            <w:r w:rsidR="0041262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0429A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078A0E0A" w14:textId="09BD313A" w:rsidR="00DD5A5C" w:rsidRPr="000429A2" w:rsidRDefault="00DD5A5C" w:rsidP="00DD5A5C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429A2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41262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0429A2">
              <w:rPr>
                <w:rFonts w:ascii="Times New Roman" w:hAnsi="Times New Roman" w:cs="Times New Roman"/>
                <w:sz w:val="16"/>
                <w:szCs w:val="16"/>
              </w:rPr>
              <w:t xml:space="preserve"> (8</w:t>
            </w:r>
            <w:r w:rsidR="0041262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0429A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41262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0429A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7B608583" w14:textId="5EFD3354" w:rsidR="00DD5A5C" w:rsidRPr="000429A2" w:rsidRDefault="00DD5A5C" w:rsidP="00DD5A5C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16318CFE" w14:textId="77777777" w:rsidR="00DD5A5C" w:rsidRPr="000429A2" w:rsidRDefault="00DD5A5C" w:rsidP="00DD5A5C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5FAB6D5" w14:textId="12A05295" w:rsidR="00DD5A5C" w:rsidRDefault="00DD5A5C" w:rsidP="00DD5A5C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B8CD0DB" w14:textId="54353A46" w:rsidR="00D57C04" w:rsidRDefault="00D57C04" w:rsidP="00DD5A5C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9096BAB" w14:textId="1974499A" w:rsidR="00D57C04" w:rsidRDefault="00D57C04" w:rsidP="00DD5A5C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D38618E" w14:textId="77777777" w:rsidR="00D57C04" w:rsidRPr="000429A2" w:rsidRDefault="00D57C04" w:rsidP="00DD5A5C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E44B296" w14:textId="77777777" w:rsidR="00DD5A5C" w:rsidRPr="000429A2" w:rsidRDefault="00DD5A5C" w:rsidP="00DD5A5C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C8420F3" w14:textId="77777777" w:rsidR="00DD5A5C" w:rsidRPr="000429A2" w:rsidRDefault="00DD5A5C" w:rsidP="00DD5A5C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429A2">
              <w:rPr>
                <w:rFonts w:ascii="Times New Roman" w:hAnsi="Times New Roman" w:cs="Times New Roman"/>
                <w:sz w:val="16"/>
                <w:szCs w:val="16"/>
              </w:rPr>
              <w:t>1 (16.7)</w:t>
            </w:r>
          </w:p>
          <w:p w14:paraId="63F0D8E0" w14:textId="069B6213" w:rsidR="00DD5A5C" w:rsidRPr="000429A2" w:rsidRDefault="00462589" w:rsidP="00DD5A5C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DD5A5C" w:rsidRPr="000429A2">
              <w:rPr>
                <w:rFonts w:ascii="Times New Roman" w:hAnsi="Times New Roman" w:cs="Times New Roman"/>
                <w:sz w:val="16"/>
                <w:szCs w:val="16"/>
              </w:rPr>
              <w:t xml:space="preserve"> (83.3)</w:t>
            </w:r>
          </w:p>
          <w:p w14:paraId="38016D67" w14:textId="4A6D34BB" w:rsidR="00DD5A5C" w:rsidRPr="000429A2" w:rsidRDefault="00DD5A5C" w:rsidP="00DD5A5C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D5A5C" w:rsidRPr="000429A2" w14:paraId="5DEBFA42" w14:textId="77777777" w:rsidTr="00494B6F">
        <w:trPr>
          <w:trHeight w:val="1408"/>
        </w:trPr>
        <w:tc>
          <w:tcPr>
            <w:tcW w:w="1413" w:type="dxa"/>
          </w:tcPr>
          <w:p w14:paraId="0C10B760" w14:textId="77777777" w:rsidR="00DD5A5C" w:rsidRPr="000429A2" w:rsidRDefault="00DD5A5C" w:rsidP="00DD5A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29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2: Completing assigned activities</w:t>
            </w:r>
          </w:p>
          <w:p w14:paraId="7857867C" w14:textId="77777777" w:rsidR="00DD5A5C" w:rsidRPr="000429A2" w:rsidRDefault="00DD5A5C" w:rsidP="00DD5A5C">
            <w:pPr>
              <w:autoSpaceDE w:val="0"/>
              <w:autoSpaceDN w:val="0"/>
              <w:adjustRightInd w:val="0"/>
              <w:ind w:right="-483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0CF2E1E" w14:textId="77777777" w:rsidR="00DD5A5C" w:rsidRPr="000429A2" w:rsidRDefault="00DD5A5C" w:rsidP="00DD5A5C">
            <w:pPr>
              <w:autoSpaceDE w:val="0"/>
              <w:autoSpaceDN w:val="0"/>
              <w:adjustRightInd w:val="0"/>
              <w:ind w:right="-483"/>
              <w:rPr>
                <w:rFonts w:ascii="Times New Roman" w:hAnsi="Times New Roman" w:cs="Times New Roman"/>
                <w:sz w:val="16"/>
                <w:szCs w:val="16"/>
              </w:rPr>
            </w:pPr>
            <w:r w:rsidRPr="000429A2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  <w:p w14:paraId="37292478" w14:textId="77777777" w:rsidR="00DD5A5C" w:rsidRPr="000429A2" w:rsidRDefault="00DD5A5C" w:rsidP="00DD5A5C">
            <w:pPr>
              <w:autoSpaceDE w:val="0"/>
              <w:autoSpaceDN w:val="0"/>
              <w:adjustRightInd w:val="0"/>
              <w:ind w:right="-483"/>
              <w:rPr>
                <w:rFonts w:ascii="Times New Roman" w:hAnsi="Times New Roman" w:cs="Times New Roman"/>
                <w:sz w:val="16"/>
                <w:szCs w:val="16"/>
              </w:rPr>
            </w:pPr>
            <w:r w:rsidRPr="000429A2">
              <w:rPr>
                <w:rFonts w:ascii="Times New Roman" w:hAnsi="Times New Roman" w:cs="Times New Roman"/>
                <w:sz w:val="16"/>
                <w:szCs w:val="16"/>
              </w:rPr>
              <w:t>1 – 10 assigned activities</w:t>
            </w:r>
          </w:p>
          <w:p w14:paraId="3946A2C7" w14:textId="2B8A36F1" w:rsidR="00DD5A5C" w:rsidRPr="000429A2" w:rsidRDefault="00DD5A5C" w:rsidP="00DD5A5C">
            <w:pPr>
              <w:autoSpaceDE w:val="0"/>
              <w:autoSpaceDN w:val="0"/>
              <w:adjustRightInd w:val="0"/>
              <w:ind w:right="-483"/>
              <w:rPr>
                <w:rFonts w:ascii="Times New Roman" w:hAnsi="Times New Roman" w:cs="Times New Roman"/>
                <w:sz w:val="16"/>
                <w:szCs w:val="16"/>
              </w:rPr>
            </w:pPr>
            <w:r w:rsidRPr="000429A2">
              <w:rPr>
                <w:rFonts w:ascii="Times New Roman" w:hAnsi="Times New Roman" w:cs="Times New Roman"/>
                <w:sz w:val="16"/>
                <w:szCs w:val="16"/>
              </w:rPr>
              <w:t>11-27 assigned activities</w:t>
            </w:r>
          </w:p>
          <w:p w14:paraId="10B99C90" w14:textId="2BE1904B" w:rsidR="00DD5A5C" w:rsidRPr="000429A2" w:rsidRDefault="008E788E" w:rsidP="00DD5A5C">
            <w:pPr>
              <w:autoSpaceDE w:val="0"/>
              <w:autoSpaceDN w:val="0"/>
              <w:adjustRightInd w:val="0"/>
              <w:ind w:right="-48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1276" w:type="dxa"/>
          </w:tcPr>
          <w:p w14:paraId="3BB80818" w14:textId="77777777" w:rsidR="00DD5A5C" w:rsidRPr="000429A2" w:rsidRDefault="00DD5A5C" w:rsidP="00DD5A5C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E1B5B02" w14:textId="77777777" w:rsidR="00DD5A5C" w:rsidRPr="000429A2" w:rsidRDefault="00DD5A5C" w:rsidP="00DD5A5C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A7F30D9" w14:textId="683301CF" w:rsidR="00DD5A5C" w:rsidRPr="000429A2" w:rsidRDefault="00DD5A5C" w:rsidP="00DD5A5C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7D9610E" w14:textId="2F39516B" w:rsidR="00DD5A5C" w:rsidRPr="000429A2" w:rsidRDefault="00DD5A5C" w:rsidP="00DD5A5C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.</w:t>
            </w:r>
          </w:p>
          <w:p w14:paraId="5F3DD2A8" w14:textId="30E679AE" w:rsidR="00DD5A5C" w:rsidRPr="000429A2" w:rsidRDefault="00DD5A5C" w:rsidP="00DD5A5C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61C760D4" w14:textId="77777777" w:rsidR="00DD5A5C" w:rsidRPr="000429A2" w:rsidRDefault="00DD5A5C" w:rsidP="00DD5A5C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8DA9123" w14:textId="77777777" w:rsidR="00DD5A5C" w:rsidRPr="000429A2" w:rsidRDefault="00DD5A5C" w:rsidP="00DD5A5C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3FEC9AD" w14:textId="77777777" w:rsidR="00DD5A5C" w:rsidRPr="000429A2" w:rsidRDefault="00DD5A5C" w:rsidP="00DD5A5C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5ED4287" w14:textId="46F607D3" w:rsidR="00DD5A5C" w:rsidRPr="000429A2" w:rsidRDefault="00DD5A5C" w:rsidP="00DD5A5C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.</w:t>
            </w:r>
          </w:p>
        </w:tc>
        <w:tc>
          <w:tcPr>
            <w:tcW w:w="1134" w:type="dxa"/>
          </w:tcPr>
          <w:p w14:paraId="1C0ED187" w14:textId="77777777" w:rsidR="00DD5A5C" w:rsidRPr="000429A2" w:rsidRDefault="00DD5A5C" w:rsidP="00DD5A5C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10F66D7" w14:textId="77777777" w:rsidR="00DD5A5C" w:rsidRPr="000429A2" w:rsidRDefault="00DD5A5C" w:rsidP="00DD5A5C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9C309D8" w14:textId="77777777" w:rsidR="00DD5A5C" w:rsidRPr="000429A2" w:rsidRDefault="00DD5A5C" w:rsidP="00DD5A5C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AC84368" w14:textId="6D422F11" w:rsidR="00DD5A5C" w:rsidRPr="000429A2" w:rsidRDefault="00DD5A5C" w:rsidP="00DD5A5C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.</w:t>
            </w:r>
          </w:p>
        </w:tc>
        <w:tc>
          <w:tcPr>
            <w:tcW w:w="1276" w:type="dxa"/>
          </w:tcPr>
          <w:p w14:paraId="1DE6E33E" w14:textId="734DCD42" w:rsidR="00DD5A5C" w:rsidRPr="000429A2" w:rsidRDefault="00DD5A5C" w:rsidP="00DD5A5C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DA87EF7" w14:textId="77777777" w:rsidR="00DD5A5C" w:rsidRPr="000429A2" w:rsidRDefault="00DD5A5C" w:rsidP="00DD5A5C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41BA17A" w14:textId="77777777" w:rsidR="00DD5A5C" w:rsidRPr="000429A2" w:rsidRDefault="00DD5A5C" w:rsidP="00DD5A5C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2F34BEB" w14:textId="77777777" w:rsidR="00DD5A5C" w:rsidRPr="000429A2" w:rsidRDefault="00DD5A5C" w:rsidP="00DD5A5C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429A2">
              <w:rPr>
                <w:rFonts w:ascii="Times New Roman" w:hAnsi="Times New Roman" w:cs="Times New Roman"/>
                <w:sz w:val="16"/>
                <w:szCs w:val="16"/>
              </w:rPr>
              <w:t>7 (7.7)</w:t>
            </w:r>
          </w:p>
          <w:p w14:paraId="114FAE3B" w14:textId="77777777" w:rsidR="00DD5A5C" w:rsidRPr="000429A2" w:rsidRDefault="00DD5A5C" w:rsidP="00DD5A5C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429A2">
              <w:rPr>
                <w:rFonts w:ascii="Times New Roman" w:hAnsi="Times New Roman" w:cs="Times New Roman"/>
                <w:sz w:val="16"/>
                <w:szCs w:val="16"/>
              </w:rPr>
              <w:t>76 (83.5)</w:t>
            </w:r>
          </w:p>
          <w:p w14:paraId="0A53B6B4" w14:textId="77777777" w:rsidR="00DD5A5C" w:rsidRPr="000429A2" w:rsidRDefault="00DD5A5C" w:rsidP="00DD5A5C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429A2">
              <w:rPr>
                <w:rFonts w:ascii="Times New Roman" w:hAnsi="Times New Roman" w:cs="Times New Roman"/>
                <w:sz w:val="16"/>
                <w:szCs w:val="16"/>
              </w:rPr>
              <w:t>8 (8.8)</w:t>
            </w:r>
          </w:p>
          <w:p w14:paraId="0FC8F432" w14:textId="5B25AF21" w:rsidR="00DD5A5C" w:rsidRPr="000429A2" w:rsidRDefault="00DD5A5C" w:rsidP="00DD5A5C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B5D0890" w14:textId="77777777" w:rsidR="00DD5A5C" w:rsidRPr="000429A2" w:rsidRDefault="00DD5A5C" w:rsidP="00DD5A5C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B1E49CA" w14:textId="77777777" w:rsidR="00DD5A5C" w:rsidRPr="000429A2" w:rsidRDefault="00DD5A5C" w:rsidP="00DD5A5C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4019D2D" w14:textId="4718C470" w:rsidR="00DD5A5C" w:rsidRPr="000429A2" w:rsidRDefault="00DD5A5C" w:rsidP="00DD5A5C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34E30B" w14:textId="07AF89DD" w:rsidR="00DD5A5C" w:rsidRPr="000429A2" w:rsidRDefault="00DD5A5C" w:rsidP="00DD5A5C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429A2">
              <w:rPr>
                <w:rFonts w:ascii="Times New Roman" w:hAnsi="Times New Roman" w:cs="Times New Roman"/>
                <w:sz w:val="16"/>
                <w:szCs w:val="16"/>
              </w:rPr>
              <w:t>4 (3.6)</w:t>
            </w:r>
          </w:p>
          <w:p w14:paraId="74489EED" w14:textId="576186DA" w:rsidR="00DD5A5C" w:rsidRPr="000429A2" w:rsidRDefault="00DD5A5C" w:rsidP="00DD5A5C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429A2">
              <w:rPr>
                <w:rFonts w:ascii="Times New Roman" w:hAnsi="Times New Roman" w:cs="Times New Roman"/>
                <w:sz w:val="16"/>
                <w:szCs w:val="16"/>
              </w:rPr>
              <w:t>93 (83.0)</w:t>
            </w:r>
          </w:p>
          <w:p w14:paraId="537F3B6D" w14:textId="0E6B6181" w:rsidR="00DD5A5C" w:rsidRPr="000429A2" w:rsidRDefault="00DD5A5C" w:rsidP="00DD5A5C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429A2">
              <w:rPr>
                <w:rFonts w:ascii="Times New Roman" w:hAnsi="Times New Roman" w:cs="Times New Roman"/>
                <w:sz w:val="16"/>
                <w:szCs w:val="16"/>
              </w:rPr>
              <w:t>15 (13.4)</w:t>
            </w:r>
          </w:p>
          <w:p w14:paraId="50A6E908" w14:textId="59E4DD5B" w:rsidR="00DD5A5C" w:rsidRPr="000429A2" w:rsidRDefault="00DD5A5C" w:rsidP="00DD5A5C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29BCF7F9" w14:textId="77777777" w:rsidR="00DD5A5C" w:rsidRPr="000429A2" w:rsidRDefault="00DD5A5C" w:rsidP="00DD5A5C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181C2D4" w14:textId="77777777" w:rsidR="00DD5A5C" w:rsidRPr="000429A2" w:rsidRDefault="00DD5A5C" w:rsidP="00DD5A5C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A1C21C5" w14:textId="77777777" w:rsidR="00DD5A5C" w:rsidRPr="000429A2" w:rsidRDefault="00DD5A5C" w:rsidP="00DD5A5C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4486BD8" w14:textId="65C30E78" w:rsidR="00DD5A5C" w:rsidRPr="000429A2" w:rsidRDefault="006720FC" w:rsidP="00DD5A5C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DD5A5C" w:rsidRPr="000429A2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 w:rsidR="00DD5A5C" w:rsidRPr="000429A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D57C0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D5A5C" w:rsidRPr="000429A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095DF8E4" w14:textId="5981EFB5" w:rsidR="00DD5A5C" w:rsidRPr="000429A2" w:rsidRDefault="006720FC" w:rsidP="00DD5A5C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DD5A5C" w:rsidRPr="000429A2">
              <w:rPr>
                <w:rFonts w:ascii="Times New Roman" w:hAnsi="Times New Roman" w:cs="Times New Roman"/>
                <w:sz w:val="16"/>
                <w:szCs w:val="16"/>
              </w:rPr>
              <w:t xml:space="preserve"> (50.0)</w:t>
            </w:r>
          </w:p>
          <w:p w14:paraId="7521F7E0" w14:textId="042EFEB9" w:rsidR="00DD5A5C" w:rsidRPr="000429A2" w:rsidRDefault="00DD5A5C" w:rsidP="00DD5A5C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429A2">
              <w:rPr>
                <w:rFonts w:ascii="Times New Roman" w:hAnsi="Times New Roman" w:cs="Times New Roman"/>
                <w:sz w:val="16"/>
                <w:szCs w:val="16"/>
              </w:rPr>
              <w:t>2 (1</w:t>
            </w:r>
            <w:r w:rsidR="006720F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0429A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720F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0429A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332F3D4B" w14:textId="77777777" w:rsidR="00DD5A5C" w:rsidRPr="000429A2" w:rsidRDefault="00DD5A5C" w:rsidP="00DD5A5C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60DE446" w14:textId="364D3777" w:rsidR="00DD5A5C" w:rsidRPr="000429A2" w:rsidRDefault="00DD5A5C" w:rsidP="00DD5A5C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D5A5C" w:rsidRPr="000429A2" w14:paraId="71A0E7FA" w14:textId="77777777" w:rsidTr="00494B6F">
        <w:trPr>
          <w:trHeight w:val="598"/>
        </w:trPr>
        <w:tc>
          <w:tcPr>
            <w:tcW w:w="1413" w:type="dxa"/>
          </w:tcPr>
          <w:p w14:paraId="705717AA" w14:textId="77777777" w:rsidR="00DD5A5C" w:rsidRDefault="00DD5A5C" w:rsidP="00DD5A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429A2">
              <w:rPr>
                <w:rFonts w:ascii="Times New Roman" w:hAnsi="Times New Roman" w:cs="Times New Roman"/>
                <w:b/>
                <w:sz w:val="16"/>
                <w:szCs w:val="16"/>
              </w:rPr>
              <w:t>M3: Mean (SD) BADS – SF score (measured at 3 months)</w:t>
            </w:r>
          </w:p>
          <w:p w14:paraId="40EC91EA" w14:textId="3BE2357C" w:rsidR="008E788E" w:rsidRPr="000429A2" w:rsidRDefault="008E788E" w:rsidP="00DD5A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Missing </w:t>
            </w:r>
          </w:p>
        </w:tc>
        <w:tc>
          <w:tcPr>
            <w:tcW w:w="1276" w:type="dxa"/>
          </w:tcPr>
          <w:p w14:paraId="676159E8" w14:textId="3B866416" w:rsidR="00DD5A5C" w:rsidRPr="000429A2" w:rsidRDefault="00DD5A5C" w:rsidP="00DD5A5C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429A2">
              <w:rPr>
                <w:rFonts w:ascii="Times New Roman" w:hAnsi="Times New Roman" w:cs="Times New Roman"/>
                <w:sz w:val="16"/>
                <w:szCs w:val="16"/>
              </w:rPr>
              <w:t>24.0 (8.7)</w:t>
            </w:r>
          </w:p>
        </w:tc>
        <w:tc>
          <w:tcPr>
            <w:tcW w:w="1275" w:type="dxa"/>
          </w:tcPr>
          <w:p w14:paraId="1CC3185D" w14:textId="45BC211B" w:rsidR="00DD5A5C" w:rsidRPr="000429A2" w:rsidRDefault="00DD5A5C" w:rsidP="00DD5A5C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429A2">
              <w:rPr>
                <w:rFonts w:ascii="Times New Roman" w:hAnsi="Times New Roman" w:cs="Times New Roman"/>
                <w:sz w:val="16"/>
                <w:szCs w:val="16"/>
              </w:rPr>
              <w:t>27.7 (8.9)</w:t>
            </w:r>
          </w:p>
        </w:tc>
        <w:tc>
          <w:tcPr>
            <w:tcW w:w="1134" w:type="dxa"/>
          </w:tcPr>
          <w:p w14:paraId="76A74178" w14:textId="1EEF825C" w:rsidR="00DD5A5C" w:rsidRPr="000429A2" w:rsidRDefault="00DD5A5C" w:rsidP="00DD5A5C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429A2">
              <w:rPr>
                <w:rFonts w:ascii="Times New Roman" w:hAnsi="Times New Roman" w:cs="Times New Roman"/>
                <w:sz w:val="16"/>
                <w:szCs w:val="16"/>
              </w:rPr>
              <w:t>26.9 (11.3)</w:t>
            </w:r>
          </w:p>
        </w:tc>
        <w:tc>
          <w:tcPr>
            <w:tcW w:w="1276" w:type="dxa"/>
          </w:tcPr>
          <w:p w14:paraId="3BC41C3C" w14:textId="3FCEABF2" w:rsidR="00DD5A5C" w:rsidRPr="000429A2" w:rsidRDefault="00DD5A5C" w:rsidP="00DD5A5C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429A2">
              <w:rPr>
                <w:rFonts w:ascii="Times New Roman" w:hAnsi="Times New Roman" w:cs="Times New Roman"/>
                <w:sz w:val="16"/>
                <w:szCs w:val="16"/>
              </w:rPr>
              <w:t>28.4 (8.4)</w:t>
            </w:r>
          </w:p>
        </w:tc>
        <w:tc>
          <w:tcPr>
            <w:tcW w:w="1134" w:type="dxa"/>
          </w:tcPr>
          <w:p w14:paraId="038A5DAA" w14:textId="7128ED93" w:rsidR="00DD5A5C" w:rsidRPr="000429A2" w:rsidRDefault="00DD5A5C" w:rsidP="00DD5A5C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429A2">
              <w:rPr>
                <w:rFonts w:ascii="Times New Roman" w:hAnsi="Times New Roman" w:cs="Times New Roman"/>
                <w:sz w:val="16"/>
                <w:szCs w:val="16"/>
              </w:rPr>
              <w:t>31.0 (9.2)</w:t>
            </w:r>
          </w:p>
        </w:tc>
        <w:tc>
          <w:tcPr>
            <w:tcW w:w="992" w:type="dxa"/>
          </w:tcPr>
          <w:p w14:paraId="28ADEEF9" w14:textId="5810C612" w:rsidR="00DD5A5C" w:rsidRPr="000429A2" w:rsidRDefault="00DD5A5C" w:rsidP="00DD5A5C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429A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0F52B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0429A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F52B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0429A2">
              <w:rPr>
                <w:rFonts w:ascii="Times New Roman" w:hAnsi="Times New Roman" w:cs="Times New Roman"/>
                <w:sz w:val="16"/>
                <w:szCs w:val="16"/>
              </w:rPr>
              <w:t xml:space="preserve"> (10.5)</w:t>
            </w:r>
          </w:p>
        </w:tc>
      </w:tr>
    </w:tbl>
    <w:p w14:paraId="7B1589C0" w14:textId="6113B9E2" w:rsidR="002402DA" w:rsidRPr="000429A2" w:rsidRDefault="002402DA">
      <w:pPr>
        <w:rPr>
          <w:rFonts w:ascii="Times New Roman" w:hAnsi="Times New Roman" w:cs="Times New Roman"/>
        </w:rPr>
      </w:pPr>
    </w:p>
    <w:p w14:paraId="5A1CA4BC" w14:textId="36631C99" w:rsidR="006B3F4B" w:rsidRPr="000429A2" w:rsidRDefault="006B3F4B">
      <w:pPr>
        <w:rPr>
          <w:rFonts w:ascii="Times New Roman" w:hAnsi="Times New Roman" w:cs="Times New Roman"/>
        </w:rPr>
      </w:pPr>
    </w:p>
    <w:p w14:paraId="134CDC89" w14:textId="77777777" w:rsidR="002432FF" w:rsidRPr="000429A2" w:rsidRDefault="002432FF">
      <w:pPr>
        <w:rPr>
          <w:rFonts w:ascii="Times New Roman" w:hAnsi="Times New Roman" w:cs="Times New Roman"/>
        </w:rPr>
      </w:pPr>
    </w:p>
    <w:p w14:paraId="049466D2" w14:textId="191C13E9" w:rsidR="00083AB6" w:rsidRPr="000429A2" w:rsidRDefault="00083AB6">
      <w:pPr>
        <w:rPr>
          <w:rFonts w:ascii="Times New Roman" w:hAnsi="Times New Roman" w:cs="Times New Roman"/>
        </w:rPr>
      </w:pPr>
    </w:p>
    <w:p w14:paraId="65348E56" w14:textId="2C455807" w:rsidR="00F12EC0" w:rsidRPr="000429A2" w:rsidRDefault="00F12EC0">
      <w:pPr>
        <w:rPr>
          <w:rFonts w:ascii="Times New Roman" w:hAnsi="Times New Roman" w:cs="Times New Roman"/>
        </w:rPr>
      </w:pPr>
    </w:p>
    <w:p w14:paraId="7B4ED5C3" w14:textId="1A6B9626" w:rsidR="00F12EC0" w:rsidRPr="000429A2" w:rsidRDefault="00F12EC0">
      <w:pPr>
        <w:rPr>
          <w:rFonts w:ascii="Times New Roman" w:hAnsi="Times New Roman" w:cs="Times New Roman"/>
        </w:rPr>
      </w:pPr>
    </w:p>
    <w:p w14:paraId="2C6BF078" w14:textId="43F4FC11" w:rsidR="00F12EC0" w:rsidRPr="000429A2" w:rsidRDefault="00F12EC0">
      <w:pPr>
        <w:rPr>
          <w:rFonts w:ascii="Times New Roman" w:hAnsi="Times New Roman" w:cs="Times New Roman"/>
        </w:rPr>
      </w:pPr>
    </w:p>
    <w:p w14:paraId="2876F52A" w14:textId="76A80FB1" w:rsidR="00F12EC0" w:rsidRPr="000429A2" w:rsidRDefault="00F12EC0">
      <w:pPr>
        <w:rPr>
          <w:rFonts w:ascii="Times New Roman" w:hAnsi="Times New Roman" w:cs="Times New Roman"/>
        </w:rPr>
      </w:pPr>
    </w:p>
    <w:p w14:paraId="3A1F1A99" w14:textId="71C83730" w:rsidR="00C66D85" w:rsidRDefault="009E784C" w:rsidP="00C66D85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C66D85">
        <w:rPr>
          <w:rFonts w:ascii="Times New Roman" w:hAnsi="Times New Roman" w:cs="Times New Roman"/>
          <w:b/>
          <w:bCs/>
          <w:sz w:val="20"/>
          <w:szCs w:val="20"/>
          <w:lang w:val="en-US"/>
        </w:rPr>
        <w:t>São Paulo</w:t>
      </w:r>
      <w:r w:rsidR="00C66D85" w:rsidRPr="00C66D85">
        <w:rPr>
          <w:rFonts w:ascii="Times New Roman" w:hAnsi="Times New Roman" w:cs="Times New Roman"/>
          <w:b/>
          <w:bCs/>
          <w:sz w:val="20"/>
          <w:szCs w:val="20"/>
          <w:lang w:val="en-US"/>
        </w:rPr>
        <w:t>:</w:t>
      </w:r>
      <w:r w:rsidR="00C66D85" w:rsidRPr="00C66D8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C66D85">
        <w:rPr>
          <w:rFonts w:ascii="Times New Roman" w:hAnsi="Times New Roman" w:cs="Times New Roman"/>
          <w:b/>
          <w:bCs/>
          <w:sz w:val="20"/>
          <w:szCs w:val="20"/>
        </w:rPr>
        <w:t>Table demonstrating association between missing information on mediators and the outcome of a reduction in symptoms of depression by at least 50%</w:t>
      </w:r>
    </w:p>
    <w:p w14:paraId="520BB19A" w14:textId="564C2065" w:rsidR="000C61BA" w:rsidRPr="009E784C" w:rsidRDefault="000C61B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9402625" w14:textId="77777777" w:rsidR="009E784C" w:rsidRPr="000429A2" w:rsidRDefault="009E784C">
      <w:pPr>
        <w:rPr>
          <w:rFonts w:ascii="Times New Roman" w:hAnsi="Times New Roman" w:cs="Times New Roman"/>
        </w:rPr>
      </w:pPr>
    </w:p>
    <w:tbl>
      <w:tblPr>
        <w:tblStyle w:val="TableGrid"/>
        <w:tblW w:w="9776" w:type="dxa"/>
        <w:tblLayout w:type="fixed"/>
        <w:tblLook w:val="04A0" w:firstRow="1" w:lastRow="0" w:firstColumn="1" w:lastColumn="0" w:noHBand="0" w:noVBand="1"/>
      </w:tblPr>
      <w:tblGrid>
        <w:gridCol w:w="1555"/>
        <w:gridCol w:w="1134"/>
        <w:gridCol w:w="992"/>
        <w:gridCol w:w="992"/>
        <w:gridCol w:w="851"/>
        <w:gridCol w:w="1134"/>
        <w:gridCol w:w="1134"/>
        <w:gridCol w:w="992"/>
        <w:gridCol w:w="992"/>
      </w:tblGrid>
      <w:tr w:rsidR="00834B05" w:rsidRPr="000429A2" w14:paraId="6F98544E" w14:textId="63873E56" w:rsidTr="003967A8">
        <w:tc>
          <w:tcPr>
            <w:tcW w:w="1555" w:type="dxa"/>
            <w:vMerge w:val="restart"/>
          </w:tcPr>
          <w:p w14:paraId="6BA61D25" w14:textId="77777777" w:rsidR="00834B05" w:rsidRPr="000429A2" w:rsidRDefault="00834B05" w:rsidP="005C79F6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29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diators</w:t>
            </w:r>
          </w:p>
          <w:p w14:paraId="5EB9147E" w14:textId="77777777" w:rsidR="00834B05" w:rsidRPr="000429A2" w:rsidRDefault="00834B05" w:rsidP="005C79F6">
            <w:pPr>
              <w:autoSpaceDE w:val="0"/>
              <w:autoSpaceDN w:val="0"/>
              <w:adjustRightInd w:val="0"/>
              <w:ind w:right="-108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969" w:type="dxa"/>
            <w:gridSpan w:val="4"/>
          </w:tcPr>
          <w:p w14:paraId="052070FB" w14:textId="10EF5C77" w:rsidR="00834B05" w:rsidRPr="000429A2" w:rsidRDefault="00834B05" w:rsidP="005C79F6">
            <w:pPr>
              <w:autoSpaceDE w:val="0"/>
              <w:autoSpaceDN w:val="0"/>
              <w:adjustRightInd w:val="0"/>
              <w:ind w:right="240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29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trol arm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n=440)</w:t>
            </w:r>
          </w:p>
        </w:tc>
        <w:tc>
          <w:tcPr>
            <w:tcW w:w="3260" w:type="dxa"/>
            <w:gridSpan w:val="3"/>
          </w:tcPr>
          <w:p w14:paraId="1CF49F84" w14:textId="63210743" w:rsidR="00834B05" w:rsidRPr="000429A2" w:rsidRDefault="00834B05" w:rsidP="005C79F6">
            <w:pPr>
              <w:autoSpaceDE w:val="0"/>
              <w:autoSpaceDN w:val="0"/>
              <w:adjustRightInd w:val="0"/>
              <w:ind w:right="240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29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xperimental arm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n=440)</w:t>
            </w:r>
          </w:p>
        </w:tc>
        <w:tc>
          <w:tcPr>
            <w:tcW w:w="992" w:type="dxa"/>
          </w:tcPr>
          <w:p w14:paraId="566F61A7" w14:textId="77777777" w:rsidR="00834B05" w:rsidRPr="000429A2" w:rsidRDefault="00834B05" w:rsidP="005C79F6">
            <w:pPr>
              <w:autoSpaceDE w:val="0"/>
              <w:autoSpaceDN w:val="0"/>
              <w:adjustRightInd w:val="0"/>
              <w:ind w:right="240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C50D50" w:rsidRPr="000429A2" w14:paraId="25A77808" w14:textId="7AB0C5BC" w:rsidTr="003967A8">
        <w:tc>
          <w:tcPr>
            <w:tcW w:w="1555" w:type="dxa"/>
            <w:vMerge/>
          </w:tcPr>
          <w:p w14:paraId="41E72DDF" w14:textId="77777777" w:rsidR="00C50D50" w:rsidRPr="000429A2" w:rsidRDefault="00C50D50" w:rsidP="00F56E23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416562CB" w14:textId="77777777" w:rsidR="00C50D50" w:rsidRPr="000429A2" w:rsidRDefault="00C50D50" w:rsidP="00F56E23">
            <w:pPr>
              <w:autoSpaceDE w:val="0"/>
              <w:autoSpaceDN w:val="0"/>
              <w:adjustRightInd w:val="0"/>
              <w:ind w:right="-45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429A2">
              <w:rPr>
                <w:rFonts w:ascii="Times New Roman" w:hAnsi="Times New Roman" w:cs="Times New Roman"/>
                <w:b/>
                <w:sz w:val="16"/>
                <w:szCs w:val="16"/>
              </w:rPr>
              <w:t>Symptoms did not improve</w:t>
            </w:r>
          </w:p>
          <w:p w14:paraId="698BD000" w14:textId="06B89D47" w:rsidR="00C50D50" w:rsidRPr="000429A2" w:rsidRDefault="00C50D50" w:rsidP="00F56E23">
            <w:pPr>
              <w:autoSpaceDE w:val="0"/>
              <w:autoSpaceDN w:val="0"/>
              <w:adjustRightInd w:val="0"/>
              <w:ind w:right="-45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29A2">
              <w:rPr>
                <w:rFonts w:ascii="Times New Roman" w:hAnsi="Times New Roman" w:cs="Times New Roman"/>
                <w:b/>
                <w:sz w:val="16"/>
                <w:szCs w:val="16"/>
              </w:rPr>
              <w:t>(</w:t>
            </w:r>
            <w:r w:rsidR="00834B05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  <w:r w:rsidRPr="000429A2">
              <w:rPr>
                <w:rFonts w:ascii="Times New Roman" w:hAnsi="Times New Roman" w:cs="Times New Roman"/>
                <w:b/>
                <w:sz w:val="16"/>
                <w:szCs w:val="16"/>
              </w:rPr>
              <w:t>=226, 51.4%)</w:t>
            </w:r>
          </w:p>
          <w:p w14:paraId="3D800408" w14:textId="77777777" w:rsidR="00C50D50" w:rsidRPr="000429A2" w:rsidRDefault="00C50D50" w:rsidP="00F56E23">
            <w:pPr>
              <w:autoSpaceDE w:val="0"/>
              <w:autoSpaceDN w:val="0"/>
              <w:adjustRightInd w:val="0"/>
              <w:ind w:right="-45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</w:tcPr>
          <w:p w14:paraId="33B78111" w14:textId="77777777" w:rsidR="00C50D50" w:rsidRPr="000429A2" w:rsidRDefault="00C50D50" w:rsidP="00F56E23">
            <w:pPr>
              <w:autoSpaceDE w:val="0"/>
              <w:autoSpaceDN w:val="0"/>
              <w:adjustRightInd w:val="0"/>
              <w:ind w:right="-45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429A2">
              <w:rPr>
                <w:rFonts w:ascii="Times New Roman" w:hAnsi="Times New Roman" w:cs="Times New Roman"/>
                <w:b/>
                <w:sz w:val="16"/>
                <w:szCs w:val="16"/>
              </w:rPr>
              <w:t>Symptoms improved</w:t>
            </w:r>
          </w:p>
          <w:p w14:paraId="21DF46B0" w14:textId="1F53B2C9" w:rsidR="00C50D50" w:rsidRPr="000429A2" w:rsidRDefault="00C50D50" w:rsidP="00F56E23">
            <w:pPr>
              <w:autoSpaceDE w:val="0"/>
              <w:autoSpaceDN w:val="0"/>
              <w:adjustRightInd w:val="0"/>
              <w:ind w:right="-45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29A2">
              <w:rPr>
                <w:rFonts w:ascii="Times New Roman" w:hAnsi="Times New Roman" w:cs="Times New Roman"/>
                <w:b/>
                <w:sz w:val="16"/>
                <w:szCs w:val="16"/>
              </w:rPr>
              <w:t>(</w:t>
            </w:r>
            <w:r w:rsidR="00834B05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  <w:r w:rsidRPr="000429A2">
              <w:rPr>
                <w:rFonts w:ascii="Times New Roman" w:hAnsi="Times New Roman" w:cs="Times New Roman"/>
                <w:b/>
                <w:sz w:val="16"/>
                <w:szCs w:val="16"/>
              </w:rPr>
              <w:t>=153, 34.8%)</w:t>
            </w:r>
          </w:p>
          <w:p w14:paraId="005F01DE" w14:textId="77777777" w:rsidR="00C50D50" w:rsidRPr="000429A2" w:rsidRDefault="00C50D50" w:rsidP="00F56E23">
            <w:pPr>
              <w:autoSpaceDE w:val="0"/>
              <w:autoSpaceDN w:val="0"/>
              <w:adjustRightInd w:val="0"/>
              <w:ind w:right="107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</w:tcPr>
          <w:p w14:paraId="721063A7" w14:textId="77777777" w:rsidR="00C50D50" w:rsidRPr="000429A2" w:rsidRDefault="00C50D50" w:rsidP="00F56E23">
            <w:pPr>
              <w:autoSpaceDE w:val="0"/>
              <w:autoSpaceDN w:val="0"/>
              <w:adjustRightInd w:val="0"/>
              <w:ind w:right="-45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29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ssing</w:t>
            </w:r>
          </w:p>
          <w:p w14:paraId="79CC049C" w14:textId="77777777" w:rsidR="00C50D50" w:rsidRPr="000429A2" w:rsidRDefault="00C50D50" w:rsidP="00F56E23">
            <w:pPr>
              <w:autoSpaceDE w:val="0"/>
              <w:autoSpaceDN w:val="0"/>
              <w:adjustRightInd w:val="0"/>
              <w:ind w:right="-45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433EFFEF" w14:textId="77FE6B54" w:rsidR="00C50D50" w:rsidRPr="000429A2" w:rsidRDefault="00C50D50" w:rsidP="00F56E23">
            <w:pPr>
              <w:autoSpaceDE w:val="0"/>
              <w:autoSpaceDN w:val="0"/>
              <w:adjustRightInd w:val="0"/>
              <w:ind w:right="-45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29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r w:rsidR="00834B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  <w:r w:rsidRPr="000429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4</w:t>
            </w:r>
            <w:r w:rsidRPr="000429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13.9%)</w:t>
            </w:r>
          </w:p>
        </w:tc>
        <w:tc>
          <w:tcPr>
            <w:tcW w:w="851" w:type="dxa"/>
          </w:tcPr>
          <w:p w14:paraId="485EC61C" w14:textId="565C4AC7" w:rsidR="00C50D50" w:rsidRPr="000429A2" w:rsidRDefault="00834B05" w:rsidP="00F56E23">
            <w:pPr>
              <w:autoSpaceDE w:val="0"/>
              <w:autoSpaceDN w:val="0"/>
              <w:adjustRightInd w:val="0"/>
              <w:ind w:right="-45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 (n=440, 100%)</w:t>
            </w:r>
          </w:p>
        </w:tc>
        <w:tc>
          <w:tcPr>
            <w:tcW w:w="1134" w:type="dxa"/>
          </w:tcPr>
          <w:p w14:paraId="1A919E12" w14:textId="1EC28F77" w:rsidR="00C50D50" w:rsidRPr="000429A2" w:rsidRDefault="00C50D50" w:rsidP="00F56E23">
            <w:pPr>
              <w:autoSpaceDE w:val="0"/>
              <w:autoSpaceDN w:val="0"/>
              <w:adjustRightInd w:val="0"/>
              <w:ind w:right="-45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29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ymptoms did not improve</w:t>
            </w:r>
            <w:r w:rsidRPr="000429A2" w:rsidDel="0071376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0429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r w:rsidR="00834B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  <w:r w:rsidRPr="000429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2</w:t>
            </w:r>
            <w:r w:rsidRPr="000429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5.9</w:t>
            </w:r>
            <w:r w:rsidRPr="000429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)</w:t>
            </w:r>
          </w:p>
          <w:p w14:paraId="420BE3FC" w14:textId="77777777" w:rsidR="00C50D50" w:rsidRPr="000429A2" w:rsidRDefault="00C50D50" w:rsidP="00F56E23">
            <w:pPr>
              <w:autoSpaceDE w:val="0"/>
              <w:autoSpaceDN w:val="0"/>
              <w:adjustRightInd w:val="0"/>
              <w:ind w:right="-45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5F69E4F7" w14:textId="7C177A24" w:rsidR="00C50D50" w:rsidRPr="000429A2" w:rsidRDefault="00C50D50" w:rsidP="00F56E23">
            <w:pPr>
              <w:autoSpaceDE w:val="0"/>
              <w:autoSpaceDN w:val="0"/>
              <w:adjustRightInd w:val="0"/>
              <w:ind w:right="-45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29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ymptoms improved (</w:t>
            </w:r>
            <w:r w:rsidR="00834B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  <w:r w:rsidRPr="000429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73</w:t>
            </w:r>
            <w:r w:rsidRPr="000429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9.3</w:t>
            </w:r>
            <w:r w:rsidRPr="000429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)</w:t>
            </w:r>
          </w:p>
          <w:p w14:paraId="7FDE1E71" w14:textId="77777777" w:rsidR="00C50D50" w:rsidRPr="000429A2" w:rsidRDefault="00C50D50" w:rsidP="00F56E23">
            <w:pPr>
              <w:autoSpaceDE w:val="0"/>
              <w:autoSpaceDN w:val="0"/>
              <w:adjustRightInd w:val="0"/>
              <w:ind w:right="-45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</w:tcPr>
          <w:p w14:paraId="18186D9C" w14:textId="70EAF4B6" w:rsidR="00C50D50" w:rsidRPr="000429A2" w:rsidRDefault="00C50D50" w:rsidP="00F56E23">
            <w:pPr>
              <w:autoSpaceDE w:val="0"/>
              <w:autoSpaceDN w:val="0"/>
              <w:adjustRightInd w:val="0"/>
              <w:ind w:right="-45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29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ssing</w:t>
            </w:r>
          </w:p>
          <w:p w14:paraId="2A29EE4B" w14:textId="201BD6D6" w:rsidR="00C50D50" w:rsidRPr="000429A2" w:rsidRDefault="00C50D50" w:rsidP="00F56E23">
            <w:pPr>
              <w:autoSpaceDE w:val="0"/>
              <w:autoSpaceDN w:val="0"/>
              <w:adjustRightInd w:val="0"/>
              <w:ind w:right="-45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29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=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5</w:t>
            </w:r>
            <w:r w:rsidRPr="000429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4.8</w:t>
            </w:r>
            <w:r w:rsidRPr="000429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)</w:t>
            </w:r>
          </w:p>
        </w:tc>
        <w:tc>
          <w:tcPr>
            <w:tcW w:w="992" w:type="dxa"/>
          </w:tcPr>
          <w:p w14:paraId="6A9EC464" w14:textId="42DBD359" w:rsidR="00C50D50" w:rsidRPr="000429A2" w:rsidRDefault="00C50D50" w:rsidP="00F56E23">
            <w:pPr>
              <w:autoSpaceDE w:val="0"/>
              <w:autoSpaceDN w:val="0"/>
              <w:adjustRightInd w:val="0"/>
              <w:ind w:right="-45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 (n=440, 100%)</w:t>
            </w:r>
          </w:p>
        </w:tc>
      </w:tr>
      <w:tr w:rsidR="00C50D50" w:rsidRPr="000429A2" w14:paraId="5092FFB5" w14:textId="3D862BA5" w:rsidTr="003967A8">
        <w:trPr>
          <w:trHeight w:val="1694"/>
        </w:trPr>
        <w:tc>
          <w:tcPr>
            <w:tcW w:w="1555" w:type="dxa"/>
          </w:tcPr>
          <w:p w14:paraId="2EAF4AA3" w14:textId="77777777" w:rsidR="00C50D50" w:rsidRPr="000429A2" w:rsidRDefault="00C50D50" w:rsidP="000C61BA">
            <w:pPr>
              <w:autoSpaceDE w:val="0"/>
              <w:autoSpaceDN w:val="0"/>
              <w:adjustRightInd w:val="0"/>
              <w:ind w:right="177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29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1: Understood the content of sessions without difficulty</w:t>
            </w:r>
          </w:p>
          <w:p w14:paraId="15CF2696" w14:textId="77777777" w:rsidR="00C50D50" w:rsidRPr="000429A2" w:rsidRDefault="00C50D50" w:rsidP="000C61BA">
            <w:pPr>
              <w:autoSpaceDE w:val="0"/>
              <w:autoSpaceDN w:val="0"/>
              <w:adjustRightInd w:val="0"/>
              <w:ind w:right="177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29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</w:t>
            </w:r>
          </w:p>
          <w:p w14:paraId="4707F407" w14:textId="77777777" w:rsidR="00C50D50" w:rsidRPr="000429A2" w:rsidRDefault="00C50D50" w:rsidP="000C61BA">
            <w:pPr>
              <w:autoSpaceDE w:val="0"/>
              <w:autoSpaceDN w:val="0"/>
              <w:adjustRightInd w:val="0"/>
              <w:ind w:right="177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29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  <w:p w14:paraId="1729787A" w14:textId="05EC28FD" w:rsidR="00C50D50" w:rsidRDefault="00C50D50" w:rsidP="000C61BA">
            <w:pPr>
              <w:autoSpaceDE w:val="0"/>
              <w:autoSpaceDN w:val="0"/>
              <w:adjustRightInd w:val="0"/>
              <w:ind w:right="177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29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ssing</w:t>
            </w:r>
          </w:p>
          <w:p w14:paraId="4FED22FD" w14:textId="250568F0" w:rsidR="00C50D50" w:rsidRPr="000429A2" w:rsidRDefault="00C50D50" w:rsidP="000C61BA">
            <w:pPr>
              <w:autoSpaceDE w:val="0"/>
              <w:autoSpaceDN w:val="0"/>
              <w:adjustRightInd w:val="0"/>
              <w:ind w:right="177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2CFFA22F" w14:textId="77777777" w:rsidR="00C50D50" w:rsidRPr="000429A2" w:rsidRDefault="00C50D50" w:rsidP="000C61BA">
            <w:pPr>
              <w:autoSpaceDE w:val="0"/>
              <w:autoSpaceDN w:val="0"/>
              <w:adjustRightInd w:val="0"/>
              <w:ind w:right="33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</w:tcPr>
          <w:p w14:paraId="65FDB1F3" w14:textId="77777777" w:rsidR="00C50D50" w:rsidRPr="000429A2" w:rsidRDefault="00C50D50" w:rsidP="000C61BA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0A09F0D" w14:textId="248063CA" w:rsidR="00C50D50" w:rsidRPr="000429A2" w:rsidRDefault="00C50D50" w:rsidP="000C61BA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C810104" w14:textId="77777777" w:rsidR="00C50D50" w:rsidRPr="000429A2" w:rsidRDefault="00C50D50" w:rsidP="000C61BA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D02A584" w14:textId="77777777" w:rsidR="00C50D50" w:rsidRPr="000429A2" w:rsidRDefault="00C50D50" w:rsidP="000C61BA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9949318" w14:textId="58D997F4" w:rsidR="00C50D50" w:rsidRPr="000429A2" w:rsidRDefault="00C50D50" w:rsidP="000C61BA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.</w:t>
            </w:r>
          </w:p>
        </w:tc>
        <w:tc>
          <w:tcPr>
            <w:tcW w:w="992" w:type="dxa"/>
          </w:tcPr>
          <w:p w14:paraId="43DBC6E7" w14:textId="77777777" w:rsidR="00C50D50" w:rsidRPr="000429A2" w:rsidRDefault="00C50D50" w:rsidP="000C61BA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16A54D2" w14:textId="2C10DEFB" w:rsidR="00C50D50" w:rsidRPr="000429A2" w:rsidRDefault="00C50D50" w:rsidP="000C61BA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E4705A6" w14:textId="77777777" w:rsidR="00C50D50" w:rsidRPr="000429A2" w:rsidRDefault="00C50D50" w:rsidP="000C61BA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744F260" w14:textId="77777777" w:rsidR="00C50D50" w:rsidRPr="000429A2" w:rsidRDefault="00C50D50" w:rsidP="000C61BA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B1330E8" w14:textId="28BF8C46" w:rsidR="00C50D50" w:rsidRPr="000429A2" w:rsidRDefault="00C50D50" w:rsidP="000C61BA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.</w:t>
            </w:r>
          </w:p>
        </w:tc>
        <w:tc>
          <w:tcPr>
            <w:tcW w:w="992" w:type="dxa"/>
          </w:tcPr>
          <w:p w14:paraId="6A47FA90" w14:textId="77777777" w:rsidR="00C50D50" w:rsidRPr="000429A2" w:rsidRDefault="00C50D50" w:rsidP="000C61BA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6644EB0" w14:textId="25B06934" w:rsidR="00C50D50" w:rsidRPr="000429A2" w:rsidRDefault="00C50D50" w:rsidP="000C61BA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BC0B6B2" w14:textId="77777777" w:rsidR="00C50D50" w:rsidRPr="000429A2" w:rsidRDefault="00C50D50" w:rsidP="000C61BA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12B90C0" w14:textId="77777777" w:rsidR="00C50D50" w:rsidRPr="000429A2" w:rsidRDefault="00C50D50" w:rsidP="000C61BA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F5CF548" w14:textId="01A87812" w:rsidR="00C50D50" w:rsidRPr="000429A2" w:rsidRDefault="00C50D50" w:rsidP="000C61BA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.</w:t>
            </w:r>
          </w:p>
        </w:tc>
        <w:tc>
          <w:tcPr>
            <w:tcW w:w="851" w:type="dxa"/>
          </w:tcPr>
          <w:p w14:paraId="06F5EB74" w14:textId="77777777" w:rsidR="00C50D50" w:rsidRDefault="00C50D50" w:rsidP="000C61BA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582FED85" w14:textId="4660B469" w:rsidR="00C50D50" w:rsidRDefault="00C50D50" w:rsidP="000C61BA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14:paraId="4A533E84" w14:textId="77777777" w:rsidR="00C50D50" w:rsidRDefault="00C50D50" w:rsidP="000C61BA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14:paraId="6140FA94" w14:textId="77777777" w:rsidR="00C50D50" w:rsidRDefault="00C50D50" w:rsidP="000C61BA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14:paraId="0594CCC6" w14:textId="77777777" w:rsidR="00C50D50" w:rsidRDefault="00C50D50" w:rsidP="000C61BA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14:paraId="217A5109" w14:textId="494E146F" w:rsidR="00C50D50" w:rsidRDefault="00C50D50" w:rsidP="000C61BA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55 (68.8)</w:t>
            </w:r>
          </w:p>
          <w:p w14:paraId="34EE2C3D" w14:textId="795017D9" w:rsidR="00C50D50" w:rsidRDefault="00C50D50" w:rsidP="000C61BA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19 (12.75)</w:t>
            </w:r>
          </w:p>
          <w:p w14:paraId="736ED877" w14:textId="3BAC861E" w:rsidR="00C50D50" w:rsidRPr="000429A2" w:rsidRDefault="00C50D50" w:rsidP="000C61BA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6 (7.5)</w:t>
            </w:r>
          </w:p>
        </w:tc>
        <w:tc>
          <w:tcPr>
            <w:tcW w:w="1134" w:type="dxa"/>
          </w:tcPr>
          <w:p w14:paraId="447D80ED" w14:textId="77777777" w:rsidR="00C50D50" w:rsidRDefault="00C50D50" w:rsidP="000C61BA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8C5046A" w14:textId="77777777" w:rsidR="00C50D50" w:rsidRDefault="00C50D50" w:rsidP="000C61BA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448A661" w14:textId="77777777" w:rsidR="00C50D50" w:rsidRDefault="00C50D50" w:rsidP="000C61BA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90BDA76" w14:textId="77777777" w:rsidR="00C50D50" w:rsidRDefault="00C50D50" w:rsidP="000C61BA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18D24C4" w14:textId="02DEB515" w:rsidR="00C50D50" w:rsidRDefault="00C50D50" w:rsidP="000C61BA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9 (45.6)</w:t>
            </w:r>
          </w:p>
          <w:p w14:paraId="69BF16EB" w14:textId="77777777" w:rsidR="00C50D50" w:rsidRDefault="00C50D50" w:rsidP="000C61BA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2 (50.6)</w:t>
            </w:r>
          </w:p>
          <w:p w14:paraId="622ADBD5" w14:textId="518B563A" w:rsidR="00C50D50" w:rsidRPr="000429A2" w:rsidRDefault="00C50D50" w:rsidP="000C61BA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 (3.8)</w:t>
            </w:r>
          </w:p>
        </w:tc>
        <w:tc>
          <w:tcPr>
            <w:tcW w:w="992" w:type="dxa"/>
          </w:tcPr>
          <w:p w14:paraId="2140533F" w14:textId="0EF99217" w:rsidR="00C50D50" w:rsidRPr="000429A2" w:rsidRDefault="00C50D50" w:rsidP="000C61BA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81CABB5" w14:textId="459FA8E4" w:rsidR="00C50D50" w:rsidRPr="000429A2" w:rsidRDefault="00C50D50" w:rsidP="000C61BA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91F0447" w14:textId="77777777" w:rsidR="00C50D50" w:rsidRPr="000429A2" w:rsidRDefault="00C50D50" w:rsidP="000C61BA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903B560" w14:textId="7E51FFF5" w:rsidR="00C50D50" w:rsidRPr="000429A2" w:rsidRDefault="00C50D50" w:rsidP="000C61BA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687A7B6" w14:textId="5B89915A" w:rsidR="00C50D50" w:rsidRDefault="00C50D50" w:rsidP="000C61BA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 (28.3)</w:t>
            </w:r>
          </w:p>
          <w:p w14:paraId="479A1A8A" w14:textId="771B45BA" w:rsidR="00C50D50" w:rsidRDefault="00C50D50" w:rsidP="000C61BA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 (22.2)</w:t>
            </w:r>
          </w:p>
          <w:p w14:paraId="6C4EE934" w14:textId="48B341DC" w:rsidR="00C50D50" w:rsidRPr="000429A2" w:rsidRDefault="00C50D50" w:rsidP="000C61BA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 (49.5)</w:t>
            </w:r>
          </w:p>
          <w:p w14:paraId="3BC65BB3" w14:textId="77777777" w:rsidR="00C50D50" w:rsidRPr="000429A2" w:rsidRDefault="00C50D50" w:rsidP="000C61BA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3B8A444" w14:textId="77777777" w:rsidR="00C50D50" w:rsidRPr="000429A2" w:rsidRDefault="00C50D50" w:rsidP="000C61BA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CA1A711" w14:textId="0EF90AE7" w:rsidR="00C50D50" w:rsidRPr="000429A2" w:rsidRDefault="00C50D50" w:rsidP="000C61BA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0CA0A9F6" w14:textId="77777777" w:rsidR="00C50D50" w:rsidRDefault="00C50D50" w:rsidP="000C61BA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7B9F725" w14:textId="77777777" w:rsidR="00C50D50" w:rsidRDefault="00C50D50" w:rsidP="000C61BA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369C1BA" w14:textId="10EFF130" w:rsidR="00C50D50" w:rsidRDefault="00C50D50" w:rsidP="000C61BA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0048B3D" w14:textId="295E83F8" w:rsidR="00C50D50" w:rsidRDefault="00C50D50" w:rsidP="000C61BA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9F98EA5" w14:textId="6EB0AD04" w:rsidR="00C50D50" w:rsidRDefault="00C50D50" w:rsidP="000C61BA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2 (45.9)</w:t>
            </w:r>
          </w:p>
          <w:p w14:paraId="0AEA5C5D" w14:textId="26E17363" w:rsidR="00C50D50" w:rsidRDefault="00C50D50" w:rsidP="000C61BA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3 (39.3)</w:t>
            </w:r>
          </w:p>
          <w:p w14:paraId="32145370" w14:textId="3EBFA6DE" w:rsidR="00C50D50" w:rsidRDefault="00C50D50" w:rsidP="000C61BA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5 (14.8)</w:t>
            </w:r>
          </w:p>
          <w:p w14:paraId="024589F4" w14:textId="77777777" w:rsidR="00C50D50" w:rsidRDefault="00C50D50" w:rsidP="000C61BA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F453A59" w14:textId="5ACAB158" w:rsidR="00C50D50" w:rsidRPr="000429A2" w:rsidRDefault="00C50D50" w:rsidP="000C61BA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50D50" w:rsidRPr="000429A2" w14:paraId="7E0B88AD" w14:textId="4A271E23" w:rsidTr="003967A8">
        <w:trPr>
          <w:trHeight w:val="1066"/>
        </w:trPr>
        <w:tc>
          <w:tcPr>
            <w:tcW w:w="1555" w:type="dxa"/>
          </w:tcPr>
          <w:p w14:paraId="32689600" w14:textId="77777777" w:rsidR="00C50D50" w:rsidRPr="000429A2" w:rsidRDefault="00C50D50" w:rsidP="005C79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29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2: Completing assigned activities</w:t>
            </w:r>
          </w:p>
          <w:p w14:paraId="0AC751D8" w14:textId="77777777" w:rsidR="00C50D50" w:rsidRPr="000429A2" w:rsidRDefault="00C50D50" w:rsidP="005C79F6">
            <w:pPr>
              <w:autoSpaceDE w:val="0"/>
              <w:autoSpaceDN w:val="0"/>
              <w:adjustRightInd w:val="0"/>
              <w:ind w:right="-483"/>
              <w:rPr>
                <w:rFonts w:ascii="Times New Roman" w:hAnsi="Times New Roman" w:cs="Times New Roman"/>
                <w:sz w:val="16"/>
                <w:szCs w:val="16"/>
              </w:rPr>
            </w:pPr>
            <w:r w:rsidRPr="000429A2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  <w:p w14:paraId="1B9B78CE" w14:textId="77777777" w:rsidR="00C50D50" w:rsidRPr="000429A2" w:rsidRDefault="00C50D50" w:rsidP="005C79F6">
            <w:pPr>
              <w:autoSpaceDE w:val="0"/>
              <w:autoSpaceDN w:val="0"/>
              <w:adjustRightInd w:val="0"/>
              <w:ind w:right="-483"/>
              <w:rPr>
                <w:rFonts w:ascii="Times New Roman" w:hAnsi="Times New Roman" w:cs="Times New Roman"/>
                <w:sz w:val="16"/>
                <w:szCs w:val="16"/>
              </w:rPr>
            </w:pPr>
            <w:r w:rsidRPr="000429A2">
              <w:rPr>
                <w:rFonts w:ascii="Times New Roman" w:hAnsi="Times New Roman" w:cs="Times New Roman"/>
                <w:sz w:val="16"/>
                <w:szCs w:val="16"/>
              </w:rPr>
              <w:t>1 – 10 assigned activities</w:t>
            </w:r>
          </w:p>
          <w:p w14:paraId="36762631" w14:textId="77777777" w:rsidR="00C50D50" w:rsidRPr="000429A2" w:rsidRDefault="00C50D50" w:rsidP="005C79F6">
            <w:pPr>
              <w:autoSpaceDE w:val="0"/>
              <w:autoSpaceDN w:val="0"/>
              <w:adjustRightInd w:val="0"/>
              <w:ind w:right="-483"/>
              <w:rPr>
                <w:rFonts w:ascii="Times New Roman" w:hAnsi="Times New Roman" w:cs="Times New Roman"/>
                <w:sz w:val="16"/>
                <w:szCs w:val="16"/>
              </w:rPr>
            </w:pPr>
            <w:r w:rsidRPr="000429A2">
              <w:rPr>
                <w:rFonts w:ascii="Times New Roman" w:hAnsi="Times New Roman" w:cs="Times New Roman"/>
                <w:sz w:val="16"/>
                <w:szCs w:val="16"/>
              </w:rPr>
              <w:t>11-27 assigned activities</w:t>
            </w:r>
          </w:p>
          <w:p w14:paraId="6DA3F7D8" w14:textId="7FAD8B94" w:rsidR="00C50D50" w:rsidRPr="000429A2" w:rsidRDefault="00C50D50" w:rsidP="005C79F6">
            <w:pPr>
              <w:autoSpaceDE w:val="0"/>
              <w:autoSpaceDN w:val="0"/>
              <w:adjustRightInd w:val="0"/>
              <w:ind w:right="-48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1134" w:type="dxa"/>
          </w:tcPr>
          <w:p w14:paraId="466815B3" w14:textId="77777777" w:rsidR="00C50D50" w:rsidRPr="000429A2" w:rsidRDefault="00C50D50" w:rsidP="005C79F6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215542A" w14:textId="77777777" w:rsidR="00C50D50" w:rsidRPr="000429A2" w:rsidRDefault="00C50D50" w:rsidP="005C79F6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74A8475" w14:textId="77777777" w:rsidR="00C50D50" w:rsidRPr="000429A2" w:rsidRDefault="00C50D50" w:rsidP="005C79F6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0C854FE" w14:textId="5FD6BB29" w:rsidR="00C50D50" w:rsidRPr="000429A2" w:rsidRDefault="00C50D50" w:rsidP="005C79F6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.</w:t>
            </w:r>
          </w:p>
          <w:p w14:paraId="507181F8" w14:textId="77777777" w:rsidR="00C50D50" w:rsidRPr="000429A2" w:rsidRDefault="00C50D50" w:rsidP="005C79F6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2D93DDF0" w14:textId="77777777" w:rsidR="00C50D50" w:rsidRPr="000429A2" w:rsidRDefault="00C50D50" w:rsidP="005C79F6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B607AC" w14:textId="77777777" w:rsidR="00C50D50" w:rsidRPr="000429A2" w:rsidRDefault="00C50D50" w:rsidP="005C79F6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E510FE7" w14:textId="77777777" w:rsidR="00C50D50" w:rsidRPr="000429A2" w:rsidRDefault="00C50D50" w:rsidP="005C79F6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6DBD028" w14:textId="041AF49C" w:rsidR="00C50D50" w:rsidRPr="000429A2" w:rsidRDefault="00C50D50" w:rsidP="005C79F6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.</w:t>
            </w:r>
          </w:p>
        </w:tc>
        <w:tc>
          <w:tcPr>
            <w:tcW w:w="992" w:type="dxa"/>
          </w:tcPr>
          <w:p w14:paraId="49CD740F" w14:textId="77777777" w:rsidR="00C50D50" w:rsidRPr="000429A2" w:rsidRDefault="00C50D50" w:rsidP="005C79F6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9EA4202" w14:textId="77777777" w:rsidR="00C50D50" w:rsidRPr="000429A2" w:rsidRDefault="00C50D50" w:rsidP="005C79F6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AF32968" w14:textId="77777777" w:rsidR="00C50D50" w:rsidRPr="000429A2" w:rsidRDefault="00C50D50" w:rsidP="005C79F6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D885D16" w14:textId="73217B34" w:rsidR="00C50D50" w:rsidRPr="000429A2" w:rsidRDefault="00C50D50" w:rsidP="005C79F6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.</w:t>
            </w:r>
          </w:p>
        </w:tc>
        <w:tc>
          <w:tcPr>
            <w:tcW w:w="851" w:type="dxa"/>
          </w:tcPr>
          <w:p w14:paraId="1E5693D9" w14:textId="77777777" w:rsidR="00C50D50" w:rsidRDefault="00C50D50" w:rsidP="005C79F6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4CED95D" w14:textId="7F27362F" w:rsidR="00C50D50" w:rsidRDefault="00C50D50" w:rsidP="005C79F6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D0C0312" w14:textId="77777777" w:rsidR="00C50D50" w:rsidRDefault="00C50D50" w:rsidP="005C79F6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16D70" w14:textId="77777777" w:rsidR="00C50D50" w:rsidRDefault="00C50D50" w:rsidP="005C79F6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6 (32.7)</w:t>
            </w:r>
          </w:p>
          <w:p w14:paraId="0D293214" w14:textId="77777777" w:rsidR="00C50D50" w:rsidRDefault="00C50D50" w:rsidP="005C79F6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8 (43.6)</w:t>
            </w:r>
          </w:p>
          <w:p w14:paraId="21E0BB3E" w14:textId="77777777" w:rsidR="00C50D50" w:rsidRDefault="00C50D50" w:rsidP="005C79F6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 (23.8)</w:t>
            </w:r>
          </w:p>
          <w:p w14:paraId="71A84D4C" w14:textId="457BF8FD" w:rsidR="00C50D50" w:rsidRPr="000429A2" w:rsidRDefault="00C50D50" w:rsidP="005C79F6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1E611E1D" w14:textId="77777777" w:rsidR="00C50D50" w:rsidRDefault="00C50D50" w:rsidP="005C79F6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90DFC02" w14:textId="77777777" w:rsidR="00C50D50" w:rsidRDefault="00C50D50" w:rsidP="005C79F6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660D65E" w14:textId="77777777" w:rsidR="00C50D50" w:rsidRDefault="00C50D50" w:rsidP="005C79F6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 (20.2)</w:t>
            </w:r>
          </w:p>
          <w:p w14:paraId="21BF6058" w14:textId="77777777" w:rsidR="00C50D50" w:rsidRDefault="00C50D50" w:rsidP="005C79F6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2 (47.4)</w:t>
            </w:r>
          </w:p>
          <w:p w14:paraId="388DB54A" w14:textId="77777777" w:rsidR="00C50D50" w:rsidRDefault="00C50D50" w:rsidP="005C79F6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 (32.4)</w:t>
            </w:r>
          </w:p>
          <w:p w14:paraId="263818CB" w14:textId="2F70B672" w:rsidR="00C50D50" w:rsidRPr="000429A2" w:rsidRDefault="00C50D50" w:rsidP="005C79F6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0B0E9578" w14:textId="77777777" w:rsidR="00C50D50" w:rsidRDefault="00C50D50" w:rsidP="005C79F6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271DF64" w14:textId="77777777" w:rsidR="00C50D50" w:rsidRDefault="00C50D50" w:rsidP="005C79F6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38AED13" w14:textId="77777777" w:rsidR="00C50D50" w:rsidRDefault="00C50D50" w:rsidP="005C79F6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 (73.9)</w:t>
            </w:r>
          </w:p>
          <w:p w14:paraId="4D80D6C0" w14:textId="77777777" w:rsidR="00C50D50" w:rsidRDefault="00C50D50" w:rsidP="005C79F6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 (18.5)</w:t>
            </w:r>
          </w:p>
          <w:p w14:paraId="42966FEA" w14:textId="77777777" w:rsidR="00C50D50" w:rsidRDefault="00C50D50" w:rsidP="005C79F6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7.7)</w:t>
            </w:r>
          </w:p>
          <w:p w14:paraId="79604A33" w14:textId="205048CA" w:rsidR="00C50D50" w:rsidRPr="000429A2" w:rsidRDefault="00C50D50" w:rsidP="005C79F6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508F14ED" w14:textId="77777777" w:rsidR="00C50D50" w:rsidRDefault="00C50D50" w:rsidP="005C79F6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A4907B9" w14:textId="77777777" w:rsidR="00C50D50" w:rsidRDefault="00C50D50" w:rsidP="005C79F6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EBA42D6" w14:textId="77777777" w:rsidR="00C50D50" w:rsidRDefault="00C50D50" w:rsidP="00EB36EE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9 (33.9)</w:t>
            </w:r>
          </w:p>
          <w:p w14:paraId="2AA2E4AF" w14:textId="77777777" w:rsidR="00C50D50" w:rsidRDefault="00C50D50" w:rsidP="00EB36EE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2 (41.4)</w:t>
            </w:r>
          </w:p>
          <w:p w14:paraId="6AF72993" w14:textId="77777777" w:rsidR="00C50D50" w:rsidRDefault="00C50D50" w:rsidP="00EB36EE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9 (24.8)</w:t>
            </w:r>
          </w:p>
          <w:p w14:paraId="59BBF3FD" w14:textId="2702DBBF" w:rsidR="00C50D50" w:rsidRDefault="00C50D50" w:rsidP="00EB36EE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50D50" w:rsidRPr="000429A2" w14:paraId="2891EBB9" w14:textId="1BB9F7C9" w:rsidTr="003967A8">
        <w:trPr>
          <w:trHeight w:val="598"/>
        </w:trPr>
        <w:tc>
          <w:tcPr>
            <w:tcW w:w="1555" w:type="dxa"/>
          </w:tcPr>
          <w:p w14:paraId="2F52565C" w14:textId="77777777" w:rsidR="00C50D50" w:rsidRDefault="00C50D50" w:rsidP="008422A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429A2">
              <w:rPr>
                <w:rFonts w:ascii="Times New Roman" w:hAnsi="Times New Roman" w:cs="Times New Roman"/>
                <w:b/>
                <w:sz w:val="16"/>
                <w:szCs w:val="16"/>
              </w:rPr>
              <w:t>M3: Mean (SD) BADS – SF score (measured at 3 months)</w:t>
            </w:r>
          </w:p>
          <w:p w14:paraId="1B874252" w14:textId="1344E4AF" w:rsidR="00C50D50" w:rsidRPr="000429A2" w:rsidRDefault="00C50D50" w:rsidP="008422A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issing</w:t>
            </w:r>
          </w:p>
        </w:tc>
        <w:tc>
          <w:tcPr>
            <w:tcW w:w="1134" w:type="dxa"/>
          </w:tcPr>
          <w:p w14:paraId="715DC61B" w14:textId="77777777" w:rsidR="00C50D50" w:rsidRDefault="00C50D50" w:rsidP="008422A4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F0805CD" w14:textId="268FAFF3" w:rsidR="00C50D50" w:rsidRPr="000429A2" w:rsidRDefault="00C50D50" w:rsidP="008422A4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.8 (8.4)</w:t>
            </w:r>
          </w:p>
        </w:tc>
        <w:tc>
          <w:tcPr>
            <w:tcW w:w="992" w:type="dxa"/>
          </w:tcPr>
          <w:p w14:paraId="391DA2A3" w14:textId="77777777" w:rsidR="00C50D50" w:rsidRDefault="00C50D50" w:rsidP="008422A4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1D36449" w14:textId="6722B243" w:rsidR="00C50D50" w:rsidRPr="000429A2" w:rsidRDefault="00C50D50" w:rsidP="008422A4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429A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0429A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0429A2">
              <w:rPr>
                <w:rFonts w:ascii="Times New Roman" w:hAnsi="Times New Roman" w:cs="Times New Roman"/>
                <w:sz w:val="16"/>
                <w:szCs w:val="16"/>
              </w:rPr>
              <w:t xml:space="preserve"> (8.8)</w:t>
            </w:r>
          </w:p>
        </w:tc>
        <w:tc>
          <w:tcPr>
            <w:tcW w:w="992" w:type="dxa"/>
          </w:tcPr>
          <w:p w14:paraId="136A1125" w14:textId="77777777" w:rsidR="00C50D50" w:rsidRDefault="00C50D50" w:rsidP="008422A4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5BB240F" w14:textId="40F50914" w:rsidR="00C50D50" w:rsidRPr="000429A2" w:rsidRDefault="00C50D50" w:rsidP="008422A4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429A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0429A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0429A2">
              <w:rPr>
                <w:rFonts w:ascii="Times New Roman" w:hAnsi="Times New Roman" w:cs="Times New Roman"/>
                <w:sz w:val="16"/>
                <w:szCs w:val="16"/>
              </w:rPr>
              <w:t>(8.6)</w:t>
            </w:r>
          </w:p>
        </w:tc>
        <w:tc>
          <w:tcPr>
            <w:tcW w:w="851" w:type="dxa"/>
          </w:tcPr>
          <w:p w14:paraId="143C4053" w14:textId="77777777" w:rsidR="00C50D50" w:rsidRDefault="00C50D50" w:rsidP="008422A4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32BC755" w14:textId="302EB763" w:rsidR="00BE464B" w:rsidRPr="000429A2" w:rsidRDefault="00BE464B" w:rsidP="008422A4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 (8.6)</w:t>
            </w:r>
          </w:p>
        </w:tc>
        <w:tc>
          <w:tcPr>
            <w:tcW w:w="1134" w:type="dxa"/>
          </w:tcPr>
          <w:p w14:paraId="7755BABA" w14:textId="3AA7D1E3" w:rsidR="00C50D50" w:rsidRPr="000429A2" w:rsidRDefault="00C50D50" w:rsidP="008422A4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C63B802" w14:textId="77777777" w:rsidR="00C50D50" w:rsidRDefault="00C50D50" w:rsidP="008422A4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429A2">
              <w:rPr>
                <w:rFonts w:ascii="Times New Roman" w:hAnsi="Times New Roman" w:cs="Times New Roman"/>
                <w:sz w:val="16"/>
                <w:szCs w:val="16"/>
              </w:rPr>
              <w:t>23.6 (7.9)</w:t>
            </w:r>
          </w:p>
          <w:p w14:paraId="7762F743" w14:textId="60DF8EEE" w:rsidR="00C50D50" w:rsidRPr="000429A2" w:rsidRDefault="00C50D50" w:rsidP="008422A4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CF5284B" w14:textId="77777777" w:rsidR="00C50D50" w:rsidRPr="000429A2" w:rsidRDefault="00C50D50" w:rsidP="008422A4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AB4BECD" w14:textId="2EE97333" w:rsidR="00C50D50" w:rsidRPr="000429A2" w:rsidRDefault="00C50D50" w:rsidP="008422A4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429A2">
              <w:rPr>
                <w:rFonts w:ascii="Times New Roman" w:hAnsi="Times New Roman" w:cs="Times New Roman"/>
                <w:sz w:val="16"/>
                <w:szCs w:val="16"/>
              </w:rPr>
              <w:t>28.8 (8.2)</w:t>
            </w:r>
          </w:p>
        </w:tc>
        <w:tc>
          <w:tcPr>
            <w:tcW w:w="992" w:type="dxa"/>
          </w:tcPr>
          <w:p w14:paraId="4B07EC1A" w14:textId="47301C94" w:rsidR="00C50D50" w:rsidRPr="000429A2" w:rsidRDefault="00C50D50" w:rsidP="008422A4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30882E1" w14:textId="3169FF77" w:rsidR="00C50D50" w:rsidRPr="000429A2" w:rsidRDefault="00C50D50" w:rsidP="008422A4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429A2">
              <w:rPr>
                <w:rFonts w:ascii="Times New Roman" w:hAnsi="Times New Roman" w:cs="Times New Roman"/>
                <w:sz w:val="16"/>
                <w:szCs w:val="16"/>
              </w:rPr>
              <w:t>25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0429A2">
              <w:rPr>
                <w:rFonts w:ascii="Times New Roman" w:hAnsi="Times New Roman" w:cs="Times New Roman"/>
                <w:sz w:val="16"/>
                <w:szCs w:val="16"/>
              </w:rPr>
              <w:t xml:space="preserve"> (7.3)</w:t>
            </w:r>
          </w:p>
        </w:tc>
        <w:tc>
          <w:tcPr>
            <w:tcW w:w="992" w:type="dxa"/>
          </w:tcPr>
          <w:p w14:paraId="211CD062" w14:textId="77777777" w:rsidR="00C50D50" w:rsidRDefault="00C50D50" w:rsidP="008422A4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863A399" w14:textId="36B86067" w:rsidR="00C50D50" w:rsidRPr="000429A2" w:rsidRDefault="00C50D50" w:rsidP="008422A4">
            <w:pPr>
              <w:autoSpaceDE w:val="0"/>
              <w:autoSpaceDN w:val="0"/>
              <w:adjustRightInd w:val="0"/>
              <w:ind w:right="-48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0 (8.4)</w:t>
            </w:r>
          </w:p>
        </w:tc>
      </w:tr>
    </w:tbl>
    <w:p w14:paraId="6E926C7C" w14:textId="0258B42E" w:rsidR="000F4A39" w:rsidRPr="000429A2" w:rsidRDefault="000F4A39">
      <w:pPr>
        <w:rPr>
          <w:rFonts w:ascii="Times New Roman" w:hAnsi="Times New Roman" w:cs="Times New Roman"/>
        </w:rPr>
      </w:pPr>
    </w:p>
    <w:p w14:paraId="2005082D" w14:textId="723F3BEC" w:rsidR="000F4A39" w:rsidRPr="000429A2" w:rsidRDefault="000F4A39">
      <w:pPr>
        <w:rPr>
          <w:rFonts w:ascii="Times New Roman" w:hAnsi="Times New Roman" w:cs="Times New Roman"/>
        </w:rPr>
      </w:pPr>
    </w:p>
    <w:p w14:paraId="415144B9" w14:textId="65C65701" w:rsidR="00F12EC0" w:rsidRPr="000429A2" w:rsidRDefault="00F12EC0">
      <w:pPr>
        <w:rPr>
          <w:rFonts w:ascii="Times New Roman" w:hAnsi="Times New Roman" w:cs="Times New Roman"/>
        </w:rPr>
      </w:pPr>
    </w:p>
    <w:p w14:paraId="4AD429A5" w14:textId="005F8375" w:rsidR="00C649EE" w:rsidRPr="000429A2" w:rsidRDefault="00C649EE" w:rsidP="00F12EC0">
      <w:pPr>
        <w:rPr>
          <w:rFonts w:ascii="Times New Roman" w:hAnsi="Times New Roman" w:cs="Times New Roman"/>
          <w:sz w:val="20"/>
          <w:szCs w:val="20"/>
        </w:rPr>
      </w:pPr>
    </w:p>
    <w:p w14:paraId="0504AD7D" w14:textId="77777777" w:rsidR="00F12EC0" w:rsidRPr="000429A2" w:rsidRDefault="00F12EC0">
      <w:pPr>
        <w:rPr>
          <w:rFonts w:ascii="Times New Roman" w:hAnsi="Times New Roman" w:cs="Times New Roman"/>
          <w:sz w:val="20"/>
          <w:szCs w:val="20"/>
        </w:rPr>
      </w:pPr>
    </w:p>
    <w:p w14:paraId="2BC04412" w14:textId="0A004148" w:rsidR="000F4A39" w:rsidRPr="000429A2" w:rsidRDefault="000F4A39">
      <w:pPr>
        <w:rPr>
          <w:rFonts w:ascii="Times New Roman" w:hAnsi="Times New Roman" w:cs="Times New Roman"/>
          <w:sz w:val="20"/>
          <w:szCs w:val="20"/>
        </w:rPr>
      </w:pPr>
    </w:p>
    <w:p w14:paraId="46D5195C" w14:textId="77777777" w:rsidR="000F4A39" w:rsidRPr="000429A2" w:rsidRDefault="000F4A39">
      <w:pPr>
        <w:rPr>
          <w:rFonts w:ascii="Times New Roman" w:hAnsi="Times New Roman" w:cs="Times New Roman"/>
          <w:sz w:val="20"/>
          <w:szCs w:val="20"/>
        </w:rPr>
      </w:pPr>
    </w:p>
    <w:p w14:paraId="69BF517D" w14:textId="07DD34DB" w:rsidR="000C61BA" w:rsidRPr="000429A2" w:rsidRDefault="000C61BA">
      <w:pPr>
        <w:rPr>
          <w:rFonts w:ascii="Times New Roman" w:hAnsi="Times New Roman" w:cs="Times New Roman"/>
          <w:sz w:val="20"/>
          <w:szCs w:val="20"/>
        </w:rPr>
      </w:pPr>
    </w:p>
    <w:p w14:paraId="4C4166A3" w14:textId="040B5415" w:rsidR="008B274A" w:rsidRPr="000429A2" w:rsidRDefault="008B274A">
      <w:pPr>
        <w:rPr>
          <w:rFonts w:ascii="Times New Roman" w:hAnsi="Times New Roman" w:cs="Times New Roman"/>
          <w:sz w:val="20"/>
          <w:szCs w:val="20"/>
        </w:rPr>
      </w:pPr>
    </w:p>
    <w:p w14:paraId="41A56D70" w14:textId="77777777" w:rsidR="000C61BA" w:rsidRPr="000429A2" w:rsidRDefault="000C61BA">
      <w:pPr>
        <w:rPr>
          <w:rFonts w:ascii="Times New Roman" w:hAnsi="Times New Roman" w:cs="Times New Roman"/>
          <w:sz w:val="20"/>
          <w:szCs w:val="20"/>
        </w:rPr>
      </w:pPr>
    </w:p>
    <w:sectPr w:rsidR="000C61BA" w:rsidRPr="000429A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02DA"/>
    <w:rsid w:val="00000A40"/>
    <w:rsid w:val="00002E06"/>
    <w:rsid w:val="00007C12"/>
    <w:rsid w:val="00017DE2"/>
    <w:rsid w:val="000233B7"/>
    <w:rsid w:val="000244F4"/>
    <w:rsid w:val="00034534"/>
    <w:rsid w:val="00034805"/>
    <w:rsid w:val="000429A2"/>
    <w:rsid w:val="00043627"/>
    <w:rsid w:val="00054177"/>
    <w:rsid w:val="00083AB6"/>
    <w:rsid w:val="00090DDB"/>
    <w:rsid w:val="00094A44"/>
    <w:rsid w:val="000A5FE7"/>
    <w:rsid w:val="000B3FBD"/>
    <w:rsid w:val="000B495B"/>
    <w:rsid w:val="000C3B21"/>
    <w:rsid w:val="000C4F29"/>
    <w:rsid w:val="000C61BA"/>
    <w:rsid w:val="000D264A"/>
    <w:rsid w:val="000D280B"/>
    <w:rsid w:val="000E03BB"/>
    <w:rsid w:val="000E5C28"/>
    <w:rsid w:val="000E5CE7"/>
    <w:rsid w:val="000E62F1"/>
    <w:rsid w:val="000F2327"/>
    <w:rsid w:val="000F4A39"/>
    <w:rsid w:val="000F52B6"/>
    <w:rsid w:val="000F54D0"/>
    <w:rsid w:val="0010207D"/>
    <w:rsid w:val="001050F2"/>
    <w:rsid w:val="001065D3"/>
    <w:rsid w:val="00120C2A"/>
    <w:rsid w:val="001379A6"/>
    <w:rsid w:val="00152326"/>
    <w:rsid w:val="00156384"/>
    <w:rsid w:val="00156BC7"/>
    <w:rsid w:val="00175879"/>
    <w:rsid w:val="00191E91"/>
    <w:rsid w:val="00194C6D"/>
    <w:rsid w:val="001962FE"/>
    <w:rsid w:val="001B2071"/>
    <w:rsid w:val="001C0A54"/>
    <w:rsid w:val="001C6DF9"/>
    <w:rsid w:val="001D1438"/>
    <w:rsid w:val="001D7DA2"/>
    <w:rsid w:val="001E27EE"/>
    <w:rsid w:val="00205DAC"/>
    <w:rsid w:val="00213B33"/>
    <w:rsid w:val="002161BB"/>
    <w:rsid w:val="002277F6"/>
    <w:rsid w:val="0023281D"/>
    <w:rsid w:val="002402DA"/>
    <w:rsid w:val="002432FF"/>
    <w:rsid w:val="002546CC"/>
    <w:rsid w:val="00264AFE"/>
    <w:rsid w:val="00267710"/>
    <w:rsid w:val="0028043F"/>
    <w:rsid w:val="0028500F"/>
    <w:rsid w:val="0028650E"/>
    <w:rsid w:val="002906D3"/>
    <w:rsid w:val="002935AD"/>
    <w:rsid w:val="00293C08"/>
    <w:rsid w:val="00295F01"/>
    <w:rsid w:val="002A124F"/>
    <w:rsid w:val="002A6ABA"/>
    <w:rsid w:val="002A6B1C"/>
    <w:rsid w:val="002C45A5"/>
    <w:rsid w:val="002C7C70"/>
    <w:rsid w:val="002D0618"/>
    <w:rsid w:val="002D1226"/>
    <w:rsid w:val="002D739F"/>
    <w:rsid w:val="002E1F3E"/>
    <w:rsid w:val="002E493A"/>
    <w:rsid w:val="002E7EE5"/>
    <w:rsid w:val="00303EFC"/>
    <w:rsid w:val="0030493C"/>
    <w:rsid w:val="00305D1D"/>
    <w:rsid w:val="00311EDD"/>
    <w:rsid w:val="003125BB"/>
    <w:rsid w:val="00313EA8"/>
    <w:rsid w:val="00314072"/>
    <w:rsid w:val="00347C5B"/>
    <w:rsid w:val="00356301"/>
    <w:rsid w:val="00363126"/>
    <w:rsid w:val="00382C50"/>
    <w:rsid w:val="00391EB3"/>
    <w:rsid w:val="003967A8"/>
    <w:rsid w:val="003A19AC"/>
    <w:rsid w:val="003B2D47"/>
    <w:rsid w:val="003B73F5"/>
    <w:rsid w:val="003C0982"/>
    <w:rsid w:val="003C5587"/>
    <w:rsid w:val="003D1C02"/>
    <w:rsid w:val="003D5DAC"/>
    <w:rsid w:val="003D6DB6"/>
    <w:rsid w:val="003D6ED3"/>
    <w:rsid w:val="003E69FD"/>
    <w:rsid w:val="003F2B87"/>
    <w:rsid w:val="00402807"/>
    <w:rsid w:val="00402A61"/>
    <w:rsid w:val="004059F4"/>
    <w:rsid w:val="00412624"/>
    <w:rsid w:val="00416605"/>
    <w:rsid w:val="00416D7E"/>
    <w:rsid w:val="004215C1"/>
    <w:rsid w:val="004230CB"/>
    <w:rsid w:val="00433979"/>
    <w:rsid w:val="00440729"/>
    <w:rsid w:val="00442D8D"/>
    <w:rsid w:val="00457A33"/>
    <w:rsid w:val="00462589"/>
    <w:rsid w:val="004633BD"/>
    <w:rsid w:val="00465DB5"/>
    <w:rsid w:val="00476E75"/>
    <w:rsid w:val="00484433"/>
    <w:rsid w:val="00494B6F"/>
    <w:rsid w:val="004A15DF"/>
    <w:rsid w:val="004A2BB4"/>
    <w:rsid w:val="004B7775"/>
    <w:rsid w:val="004C1E95"/>
    <w:rsid w:val="004D3B33"/>
    <w:rsid w:val="004F7D52"/>
    <w:rsid w:val="005238D5"/>
    <w:rsid w:val="00557108"/>
    <w:rsid w:val="00561ACD"/>
    <w:rsid w:val="00581A74"/>
    <w:rsid w:val="005825CE"/>
    <w:rsid w:val="00582DEE"/>
    <w:rsid w:val="00592488"/>
    <w:rsid w:val="0059486A"/>
    <w:rsid w:val="00594C1F"/>
    <w:rsid w:val="005A4B41"/>
    <w:rsid w:val="005B1DAE"/>
    <w:rsid w:val="005B331C"/>
    <w:rsid w:val="005B5683"/>
    <w:rsid w:val="005B71BB"/>
    <w:rsid w:val="005C06E0"/>
    <w:rsid w:val="005C517F"/>
    <w:rsid w:val="005D5CA4"/>
    <w:rsid w:val="005F4D3D"/>
    <w:rsid w:val="00612245"/>
    <w:rsid w:val="0061234F"/>
    <w:rsid w:val="0062084C"/>
    <w:rsid w:val="00621739"/>
    <w:rsid w:val="006256A4"/>
    <w:rsid w:val="006332EE"/>
    <w:rsid w:val="00645073"/>
    <w:rsid w:val="006472B9"/>
    <w:rsid w:val="0065404D"/>
    <w:rsid w:val="00654633"/>
    <w:rsid w:val="00664076"/>
    <w:rsid w:val="006720FC"/>
    <w:rsid w:val="00672CAE"/>
    <w:rsid w:val="0067550C"/>
    <w:rsid w:val="006761A5"/>
    <w:rsid w:val="00682B8D"/>
    <w:rsid w:val="00685F47"/>
    <w:rsid w:val="00693458"/>
    <w:rsid w:val="00693B07"/>
    <w:rsid w:val="006A1419"/>
    <w:rsid w:val="006A35B7"/>
    <w:rsid w:val="006A6016"/>
    <w:rsid w:val="006B3F4B"/>
    <w:rsid w:val="006C3CFA"/>
    <w:rsid w:val="006C5A1B"/>
    <w:rsid w:val="006D35E0"/>
    <w:rsid w:val="006D370C"/>
    <w:rsid w:val="0070131A"/>
    <w:rsid w:val="00713825"/>
    <w:rsid w:val="00720A42"/>
    <w:rsid w:val="007233A3"/>
    <w:rsid w:val="00733301"/>
    <w:rsid w:val="0073359E"/>
    <w:rsid w:val="00740D46"/>
    <w:rsid w:val="0074296C"/>
    <w:rsid w:val="0074350F"/>
    <w:rsid w:val="007444F2"/>
    <w:rsid w:val="00753903"/>
    <w:rsid w:val="00754F28"/>
    <w:rsid w:val="007555E6"/>
    <w:rsid w:val="00762930"/>
    <w:rsid w:val="00770A0E"/>
    <w:rsid w:val="00771417"/>
    <w:rsid w:val="00772FF9"/>
    <w:rsid w:val="00777A8C"/>
    <w:rsid w:val="0078196B"/>
    <w:rsid w:val="00781C23"/>
    <w:rsid w:val="00784962"/>
    <w:rsid w:val="00785A2B"/>
    <w:rsid w:val="00786C75"/>
    <w:rsid w:val="00790406"/>
    <w:rsid w:val="007B4164"/>
    <w:rsid w:val="007C2AC4"/>
    <w:rsid w:val="007C44C6"/>
    <w:rsid w:val="007D4DA9"/>
    <w:rsid w:val="00800874"/>
    <w:rsid w:val="0080102D"/>
    <w:rsid w:val="0080162B"/>
    <w:rsid w:val="00807421"/>
    <w:rsid w:val="0082033A"/>
    <w:rsid w:val="008303E6"/>
    <w:rsid w:val="00833D16"/>
    <w:rsid w:val="00834B05"/>
    <w:rsid w:val="008416A1"/>
    <w:rsid w:val="008422A4"/>
    <w:rsid w:val="008456A2"/>
    <w:rsid w:val="00851890"/>
    <w:rsid w:val="00854B43"/>
    <w:rsid w:val="008621A5"/>
    <w:rsid w:val="00865FA5"/>
    <w:rsid w:val="008664BF"/>
    <w:rsid w:val="00866F1F"/>
    <w:rsid w:val="008913F2"/>
    <w:rsid w:val="00893180"/>
    <w:rsid w:val="008A61D1"/>
    <w:rsid w:val="008B1E96"/>
    <w:rsid w:val="008B274A"/>
    <w:rsid w:val="008B7990"/>
    <w:rsid w:val="008C252D"/>
    <w:rsid w:val="008C5C5B"/>
    <w:rsid w:val="008D1227"/>
    <w:rsid w:val="008D24CE"/>
    <w:rsid w:val="008E788E"/>
    <w:rsid w:val="008F4DBE"/>
    <w:rsid w:val="008F777B"/>
    <w:rsid w:val="00901042"/>
    <w:rsid w:val="00902295"/>
    <w:rsid w:val="00902E54"/>
    <w:rsid w:val="00904648"/>
    <w:rsid w:val="00910848"/>
    <w:rsid w:val="00911EBE"/>
    <w:rsid w:val="0092235C"/>
    <w:rsid w:val="009301C0"/>
    <w:rsid w:val="00953B30"/>
    <w:rsid w:val="00954EAD"/>
    <w:rsid w:val="00960B8B"/>
    <w:rsid w:val="009615E8"/>
    <w:rsid w:val="00970199"/>
    <w:rsid w:val="00985A99"/>
    <w:rsid w:val="009951F7"/>
    <w:rsid w:val="009A1CB9"/>
    <w:rsid w:val="009B0FDC"/>
    <w:rsid w:val="009B1A61"/>
    <w:rsid w:val="009B2453"/>
    <w:rsid w:val="009C04C0"/>
    <w:rsid w:val="009D6FA5"/>
    <w:rsid w:val="009D759C"/>
    <w:rsid w:val="009E4D91"/>
    <w:rsid w:val="009E784C"/>
    <w:rsid w:val="009F390A"/>
    <w:rsid w:val="009F4695"/>
    <w:rsid w:val="00A13FE4"/>
    <w:rsid w:val="00A20926"/>
    <w:rsid w:val="00A34D15"/>
    <w:rsid w:val="00A400EB"/>
    <w:rsid w:val="00A40E68"/>
    <w:rsid w:val="00A42F55"/>
    <w:rsid w:val="00A61960"/>
    <w:rsid w:val="00A647B3"/>
    <w:rsid w:val="00A71BA3"/>
    <w:rsid w:val="00A73C0F"/>
    <w:rsid w:val="00A87E60"/>
    <w:rsid w:val="00A90F8B"/>
    <w:rsid w:val="00A923D6"/>
    <w:rsid w:val="00AB0A36"/>
    <w:rsid w:val="00AB2560"/>
    <w:rsid w:val="00AB5873"/>
    <w:rsid w:val="00AB67A3"/>
    <w:rsid w:val="00AC0744"/>
    <w:rsid w:val="00AD042B"/>
    <w:rsid w:val="00AD0E5D"/>
    <w:rsid w:val="00AD1269"/>
    <w:rsid w:val="00AD2407"/>
    <w:rsid w:val="00AE0460"/>
    <w:rsid w:val="00AE783F"/>
    <w:rsid w:val="00AF13F2"/>
    <w:rsid w:val="00AF213E"/>
    <w:rsid w:val="00B01406"/>
    <w:rsid w:val="00B070DB"/>
    <w:rsid w:val="00B07CEB"/>
    <w:rsid w:val="00B151E0"/>
    <w:rsid w:val="00B326C7"/>
    <w:rsid w:val="00B3430E"/>
    <w:rsid w:val="00B37A50"/>
    <w:rsid w:val="00B4277B"/>
    <w:rsid w:val="00B5276D"/>
    <w:rsid w:val="00B60B76"/>
    <w:rsid w:val="00B63703"/>
    <w:rsid w:val="00B666EF"/>
    <w:rsid w:val="00B90740"/>
    <w:rsid w:val="00BA13E8"/>
    <w:rsid w:val="00BA5A8D"/>
    <w:rsid w:val="00BA5CA8"/>
    <w:rsid w:val="00BB1099"/>
    <w:rsid w:val="00BB6329"/>
    <w:rsid w:val="00BB6C50"/>
    <w:rsid w:val="00BC110F"/>
    <w:rsid w:val="00BC1665"/>
    <w:rsid w:val="00BC3820"/>
    <w:rsid w:val="00BC393A"/>
    <w:rsid w:val="00BD6C8E"/>
    <w:rsid w:val="00BD78EA"/>
    <w:rsid w:val="00BD7A9C"/>
    <w:rsid w:val="00BE312B"/>
    <w:rsid w:val="00BE464B"/>
    <w:rsid w:val="00BE629D"/>
    <w:rsid w:val="00C00B6D"/>
    <w:rsid w:val="00C227AC"/>
    <w:rsid w:val="00C3265B"/>
    <w:rsid w:val="00C44BB1"/>
    <w:rsid w:val="00C44E5C"/>
    <w:rsid w:val="00C46FA5"/>
    <w:rsid w:val="00C50D50"/>
    <w:rsid w:val="00C51F85"/>
    <w:rsid w:val="00C52EB3"/>
    <w:rsid w:val="00C649EE"/>
    <w:rsid w:val="00C66D85"/>
    <w:rsid w:val="00C84745"/>
    <w:rsid w:val="00C90931"/>
    <w:rsid w:val="00C9774D"/>
    <w:rsid w:val="00CA0A7A"/>
    <w:rsid w:val="00CA51E8"/>
    <w:rsid w:val="00CB24FA"/>
    <w:rsid w:val="00CB38C7"/>
    <w:rsid w:val="00CB5641"/>
    <w:rsid w:val="00CD2092"/>
    <w:rsid w:val="00CD5C57"/>
    <w:rsid w:val="00CE7A7B"/>
    <w:rsid w:val="00CF295F"/>
    <w:rsid w:val="00CF44DF"/>
    <w:rsid w:val="00D01C8D"/>
    <w:rsid w:val="00D03F22"/>
    <w:rsid w:val="00D062FB"/>
    <w:rsid w:val="00D201B8"/>
    <w:rsid w:val="00D32F76"/>
    <w:rsid w:val="00D426BA"/>
    <w:rsid w:val="00D44C59"/>
    <w:rsid w:val="00D47AB9"/>
    <w:rsid w:val="00D57C04"/>
    <w:rsid w:val="00D71081"/>
    <w:rsid w:val="00D73AF4"/>
    <w:rsid w:val="00D74758"/>
    <w:rsid w:val="00D801E5"/>
    <w:rsid w:val="00D80EFE"/>
    <w:rsid w:val="00D8518D"/>
    <w:rsid w:val="00D856DD"/>
    <w:rsid w:val="00DA47FC"/>
    <w:rsid w:val="00DB1520"/>
    <w:rsid w:val="00DB6DF0"/>
    <w:rsid w:val="00DD3655"/>
    <w:rsid w:val="00DD5A5C"/>
    <w:rsid w:val="00DF170D"/>
    <w:rsid w:val="00DF2CB9"/>
    <w:rsid w:val="00DF44AD"/>
    <w:rsid w:val="00DF501B"/>
    <w:rsid w:val="00E02EC9"/>
    <w:rsid w:val="00E02F42"/>
    <w:rsid w:val="00E06E5C"/>
    <w:rsid w:val="00E07DFD"/>
    <w:rsid w:val="00E17756"/>
    <w:rsid w:val="00E30F00"/>
    <w:rsid w:val="00E5091E"/>
    <w:rsid w:val="00E703E7"/>
    <w:rsid w:val="00E749FA"/>
    <w:rsid w:val="00E75B67"/>
    <w:rsid w:val="00E94AE1"/>
    <w:rsid w:val="00E96D0B"/>
    <w:rsid w:val="00E97406"/>
    <w:rsid w:val="00EA3C51"/>
    <w:rsid w:val="00EB1B69"/>
    <w:rsid w:val="00EB335C"/>
    <w:rsid w:val="00EB36EE"/>
    <w:rsid w:val="00EB3CC7"/>
    <w:rsid w:val="00EB40A6"/>
    <w:rsid w:val="00EB578B"/>
    <w:rsid w:val="00EC11BC"/>
    <w:rsid w:val="00ED1355"/>
    <w:rsid w:val="00ED7B3C"/>
    <w:rsid w:val="00EE2972"/>
    <w:rsid w:val="00EE6587"/>
    <w:rsid w:val="00F0405D"/>
    <w:rsid w:val="00F043AB"/>
    <w:rsid w:val="00F12DD2"/>
    <w:rsid w:val="00F12EC0"/>
    <w:rsid w:val="00F2004D"/>
    <w:rsid w:val="00F26995"/>
    <w:rsid w:val="00F27A94"/>
    <w:rsid w:val="00F34254"/>
    <w:rsid w:val="00F34C18"/>
    <w:rsid w:val="00F36D73"/>
    <w:rsid w:val="00F56E23"/>
    <w:rsid w:val="00F67A02"/>
    <w:rsid w:val="00F73636"/>
    <w:rsid w:val="00F80CD6"/>
    <w:rsid w:val="00F843C7"/>
    <w:rsid w:val="00F87315"/>
    <w:rsid w:val="00FA02CA"/>
    <w:rsid w:val="00FA1F1F"/>
    <w:rsid w:val="00FA68ED"/>
    <w:rsid w:val="00FC2ED5"/>
    <w:rsid w:val="00FC37D4"/>
    <w:rsid w:val="00FD31B1"/>
    <w:rsid w:val="00FD7588"/>
    <w:rsid w:val="00FE47F6"/>
    <w:rsid w:val="00FF3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EDBFAD"/>
  <w15:chartTrackingRefBased/>
  <w15:docId w15:val="{D2BBD88A-1396-A544-BA58-BBF8A3A7D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2402DA"/>
    <w:rPr>
      <w:sz w:val="16"/>
      <w:szCs w:val="16"/>
    </w:rPr>
  </w:style>
  <w:style w:type="table" w:styleId="TableGrid">
    <w:name w:val="Table Grid"/>
    <w:basedOn w:val="TableNormal"/>
    <w:uiPriority w:val="39"/>
    <w:rsid w:val="002402DA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7233A3"/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33A3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7A7B"/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7A7B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2</Pages>
  <Words>552</Words>
  <Characters>315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ward, Nadine</dc:creator>
  <cp:keywords/>
  <dc:description/>
  <cp:lastModifiedBy>Nadine Seward</cp:lastModifiedBy>
  <cp:revision>74</cp:revision>
  <dcterms:created xsi:type="dcterms:W3CDTF">2022-11-29T13:34:00Z</dcterms:created>
  <dcterms:modified xsi:type="dcterms:W3CDTF">2022-12-16T13:54:00Z</dcterms:modified>
</cp:coreProperties>
</file>